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C89A0" w14:textId="72E7B4F2" w:rsidR="009D3184" w:rsidRPr="00F50B36" w:rsidRDefault="009D3184" w:rsidP="00F81E8D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F50B36">
        <w:rPr>
          <w:rFonts w:ascii="Times New Roman" w:hAnsi="Times New Roman" w:cs="Times New Roman"/>
          <w:b/>
          <w:bCs/>
        </w:rPr>
        <w:t xml:space="preserve">Table </w:t>
      </w:r>
      <w:r w:rsidR="00FE426F" w:rsidRPr="00F50B36">
        <w:rPr>
          <w:rFonts w:ascii="Times New Roman" w:hAnsi="Times New Roman" w:cs="Times New Roman"/>
          <w:b/>
          <w:bCs/>
        </w:rPr>
        <w:t>S</w:t>
      </w:r>
      <w:r w:rsidRPr="00F50B36">
        <w:rPr>
          <w:rFonts w:ascii="Times New Roman" w:hAnsi="Times New Roman" w:cs="Times New Roman"/>
          <w:b/>
          <w:bCs/>
        </w:rPr>
        <w:t>1</w:t>
      </w:r>
      <w:r w:rsidR="00952567" w:rsidRPr="00F50B36">
        <w:rPr>
          <w:rFonts w:ascii="Times New Roman" w:hAnsi="Times New Roman" w:cs="Times New Roman"/>
          <w:b/>
          <w:bCs/>
        </w:rPr>
        <w:t xml:space="preserve"> </w:t>
      </w:r>
      <w:r w:rsidRPr="00F50B36">
        <w:rPr>
          <w:rFonts w:ascii="Times New Roman" w:hAnsi="Times New Roman" w:cs="Times New Roman"/>
        </w:rPr>
        <w:t>Composition of experimental diets used in starter period (Exp</w:t>
      </w:r>
      <w:r w:rsidR="00F50B36" w:rsidRPr="00F50B36">
        <w:rPr>
          <w:rFonts w:ascii="Times New Roman" w:hAnsi="Times New Roman" w:cs="Times New Roman"/>
        </w:rPr>
        <w:t>.</w:t>
      </w:r>
      <w:r w:rsidRPr="00F50B36">
        <w:rPr>
          <w:rFonts w:ascii="Times New Roman" w:hAnsi="Times New Roman" w:cs="Times New Roman"/>
        </w:rPr>
        <w:t xml:space="preserve"> 1)</w:t>
      </w:r>
    </w:p>
    <w:tbl>
      <w:tblPr>
        <w:tblW w:w="9180" w:type="dxa"/>
        <w:tblInd w:w="-5" w:type="dxa"/>
        <w:tblLook w:val="00A0" w:firstRow="1" w:lastRow="0" w:firstColumn="1" w:lastColumn="0" w:noHBand="0" w:noVBand="0"/>
      </w:tblPr>
      <w:tblGrid>
        <w:gridCol w:w="2790"/>
        <w:gridCol w:w="1440"/>
        <w:gridCol w:w="1530"/>
        <w:gridCol w:w="1430"/>
        <w:gridCol w:w="1990"/>
      </w:tblGrid>
      <w:tr w:rsidR="00F50B36" w:rsidRPr="00F50B36" w14:paraId="3D8DB62C" w14:textId="77777777" w:rsidTr="009D3184">
        <w:trPr>
          <w:trHeight w:val="323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809E" w14:textId="449A53B3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Ingredient, g/k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079358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C5E87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B3266E" w14:textId="03D53D89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D60514" w14:textId="30524A89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  <w:proofErr w:type="spellEnd"/>
          </w:p>
        </w:tc>
      </w:tr>
      <w:tr w:rsidR="00F50B36" w:rsidRPr="00F50B36" w14:paraId="0946F9EF" w14:textId="77777777" w:rsidTr="009D3184">
        <w:trPr>
          <w:trHeight w:val="335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09281A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0087133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58F8B7E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</w:tcPr>
          <w:p w14:paraId="58B3DA5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</w:tcPr>
          <w:p w14:paraId="06CD33C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</w:tr>
      <w:tr w:rsidR="00F50B36" w:rsidRPr="00F50B36" w14:paraId="403488DF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02EF0D9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Soybean Meal</w:t>
            </w:r>
          </w:p>
        </w:tc>
        <w:tc>
          <w:tcPr>
            <w:tcW w:w="1440" w:type="dxa"/>
            <w:noWrap/>
            <w:vAlign w:val="bottom"/>
          </w:tcPr>
          <w:p w14:paraId="4F813BB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530" w:type="dxa"/>
            <w:noWrap/>
            <w:vAlign w:val="center"/>
          </w:tcPr>
          <w:p w14:paraId="2BDC400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430" w:type="dxa"/>
            <w:noWrap/>
            <w:vAlign w:val="center"/>
          </w:tcPr>
          <w:p w14:paraId="3B9246D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990" w:type="dxa"/>
            <w:noWrap/>
            <w:vAlign w:val="center"/>
          </w:tcPr>
          <w:p w14:paraId="75B51D5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</w:tr>
      <w:tr w:rsidR="00F50B36" w:rsidRPr="00F50B36" w14:paraId="772700E1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3A73B83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HA Algae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53B9156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30" w:type="dxa"/>
            <w:noWrap/>
            <w:vAlign w:val="center"/>
          </w:tcPr>
          <w:p w14:paraId="7E778AA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0" w:type="dxa"/>
            <w:noWrap/>
            <w:vAlign w:val="center"/>
          </w:tcPr>
          <w:p w14:paraId="4B1002C3" w14:textId="66986603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990" w:type="dxa"/>
            <w:noWrap/>
            <w:vAlign w:val="center"/>
          </w:tcPr>
          <w:p w14:paraId="4046CCAE" w14:textId="778CC2BC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F50B36" w:rsidRPr="00F50B36" w14:paraId="1A2890D7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2E59B77E" w14:textId="6ECA1A20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lcidiol</w:t>
            </w:r>
            <w:proofErr w:type="spellEnd"/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2.5 Rovi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14:paraId="533E4A9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30" w:type="dxa"/>
            <w:noWrap/>
          </w:tcPr>
          <w:p w14:paraId="17C1A3F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430" w:type="dxa"/>
            <w:noWrap/>
          </w:tcPr>
          <w:p w14:paraId="7ABCB57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990" w:type="dxa"/>
            <w:noWrap/>
          </w:tcPr>
          <w:p w14:paraId="3489810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F50B36" w:rsidRPr="00F50B36" w14:paraId="21649DAC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214935A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 Oil</w:t>
            </w:r>
          </w:p>
        </w:tc>
        <w:tc>
          <w:tcPr>
            <w:tcW w:w="1440" w:type="dxa"/>
            <w:noWrap/>
            <w:vAlign w:val="bottom"/>
          </w:tcPr>
          <w:p w14:paraId="5EC1A880" w14:textId="3AE9171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.0</w:t>
            </w:r>
          </w:p>
        </w:tc>
        <w:tc>
          <w:tcPr>
            <w:tcW w:w="1530" w:type="dxa"/>
            <w:noWrap/>
            <w:vAlign w:val="center"/>
          </w:tcPr>
          <w:p w14:paraId="466A0D7E" w14:textId="652A9A6F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.0</w:t>
            </w:r>
          </w:p>
        </w:tc>
        <w:tc>
          <w:tcPr>
            <w:tcW w:w="1430" w:type="dxa"/>
            <w:noWrap/>
            <w:vAlign w:val="center"/>
          </w:tcPr>
          <w:p w14:paraId="6D947030" w14:textId="7ECAA3F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  <w:tc>
          <w:tcPr>
            <w:tcW w:w="1990" w:type="dxa"/>
            <w:noWrap/>
            <w:vAlign w:val="center"/>
          </w:tcPr>
          <w:p w14:paraId="72A0E456" w14:textId="19C7401A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</w:tr>
      <w:tr w:rsidR="00F50B36" w:rsidRPr="00F50B36" w14:paraId="44D3CA5D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2C018EA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icalcium Phosphate</w:t>
            </w:r>
          </w:p>
        </w:tc>
        <w:tc>
          <w:tcPr>
            <w:tcW w:w="1440" w:type="dxa"/>
            <w:noWrap/>
            <w:vAlign w:val="bottom"/>
          </w:tcPr>
          <w:p w14:paraId="372684F7" w14:textId="1F315126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530" w:type="dxa"/>
            <w:noWrap/>
            <w:vAlign w:val="center"/>
          </w:tcPr>
          <w:p w14:paraId="5BC7DA09" w14:textId="2E83224E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430" w:type="dxa"/>
            <w:noWrap/>
            <w:vAlign w:val="center"/>
          </w:tcPr>
          <w:p w14:paraId="1D047119" w14:textId="08E6FBB5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990" w:type="dxa"/>
            <w:noWrap/>
            <w:vAlign w:val="center"/>
          </w:tcPr>
          <w:p w14:paraId="4E73A027" w14:textId="17E4518A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</w:tr>
      <w:tr w:rsidR="00F50B36" w:rsidRPr="00F50B36" w14:paraId="47E01F6A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0C07359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Limestone</w:t>
            </w:r>
          </w:p>
        </w:tc>
        <w:tc>
          <w:tcPr>
            <w:tcW w:w="1440" w:type="dxa"/>
            <w:noWrap/>
            <w:vAlign w:val="bottom"/>
          </w:tcPr>
          <w:p w14:paraId="099FF0F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30</w:t>
            </w:r>
          </w:p>
        </w:tc>
        <w:tc>
          <w:tcPr>
            <w:tcW w:w="1530" w:type="dxa"/>
            <w:noWrap/>
            <w:vAlign w:val="bottom"/>
          </w:tcPr>
          <w:p w14:paraId="57EBC0B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30</w:t>
            </w:r>
          </w:p>
        </w:tc>
        <w:tc>
          <w:tcPr>
            <w:tcW w:w="1430" w:type="dxa"/>
            <w:noWrap/>
            <w:vAlign w:val="bottom"/>
          </w:tcPr>
          <w:p w14:paraId="0A4C306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30</w:t>
            </w:r>
          </w:p>
        </w:tc>
        <w:tc>
          <w:tcPr>
            <w:tcW w:w="1990" w:type="dxa"/>
            <w:noWrap/>
            <w:vAlign w:val="bottom"/>
          </w:tcPr>
          <w:p w14:paraId="27E99AB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30</w:t>
            </w:r>
          </w:p>
        </w:tc>
      </w:tr>
      <w:tr w:rsidR="00F50B36" w:rsidRPr="00F50B36" w14:paraId="4E3BB96B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7C21F84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Cl</w:t>
            </w:r>
          </w:p>
        </w:tc>
        <w:tc>
          <w:tcPr>
            <w:tcW w:w="1440" w:type="dxa"/>
            <w:noWrap/>
            <w:vAlign w:val="bottom"/>
          </w:tcPr>
          <w:p w14:paraId="2896DD0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530" w:type="dxa"/>
            <w:noWrap/>
            <w:vAlign w:val="bottom"/>
          </w:tcPr>
          <w:p w14:paraId="3EAA4D4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430" w:type="dxa"/>
            <w:noWrap/>
            <w:vAlign w:val="bottom"/>
          </w:tcPr>
          <w:p w14:paraId="266380A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990" w:type="dxa"/>
            <w:noWrap/>
            <w:vAlign w:val="bottom"/>
          </w:tcPr>
          <w:p w14:paraId="524C253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</w:tr>
      <w:tr w:rsidR="00F50B36" w:rsidRPr="00F50B36" w14:paraId="64A2797B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644517E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thionine</w:t>
            </w:r>
          </w:p>
        </w:tc>
        <w:tc>
          <w:tcPr>
            <w:tcW w:w="1440" w:type="dxa"/>
            <w:noWrap/>
            <w:vAlign w:val="bottom"/>
          </w:tcPr>
          <w:p w14:paraId="1C32C67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530" w:type="dxa"/>
            <w:noWrap/>
            <w:vAlign w:val="bottom"/>
          </w:tcPr>
          <w:p w14:paraId="62F3D2C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430" w:type="dxa"/>
            <w:noWrap/>
            <w:vAlign w:val="bottom"/>
          </w:tcPr>
          <w:p w14:paraId="3EE96A6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990" w:type="dxa"/>
            <w:noWrap/>
            <w:vAlign w:val="bottom"/>
          </w:tcPr>
          <w:p w14:paraId="1BA3593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</w:tr>
      <w:tr w:rsidR="00F50B36" w:rsidRPr="00F50B36" w14:paraId="533110A3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481B501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</w:p>
        </w:tc>
        <w:tc>
          <w:tcPr>
            <w:tcW w:w="1440" w:type="dxa"/>
            <w:noWrap/>
            <w:vAlign w:val="bottom"/>
          </w:tcPr>
          <w:p w14:paraId="68D45DF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530" w:type="dxa"/>
            <w:noWrap/>
            <w:vAlign w:val="bottom"/>
          </w:tcPr>
          <w:p w14:paraId="3625D18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430" w:type="dxa"/>
            <w:noWrap/>
            <w:vAlign w:val="bottom"/>
          </w:tcPr>
          <w:p w14:paraId="63E3169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990" w:type="dxa"/>
            <w:noWrap/>
            <w:vAlign w:val="bottom"/>
          </w:tcPr>
          <w:p w14:paraId="19E722D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F50B36" w:rsidRPr="00F50B36" w14:paraId="46AE7589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1C58185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elite</w:t>
            </w:r>
          </w:p>
        </w:tc>
        <w:tc>
          <w:tcPr>
            <w:tcW w:w="1440" w:type="dxa"/>
            <w:noWrap/>
            <w:vAlign w:val="bottom"/>
          </w:tcPr>
          <w:p w14:paraId="6C23050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1530" w:type="dxa"/>
            <w:noWrap/>
            <w:vAlign w:val="bottom"/>
          </w:tcPr>
          <w:p w14:paraId="1683F27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40</w:t>
            </w:r>
          </w:p>
        </w:tc>
        <w:tc>
          <w:tcPr>
            <w:tcW w:w="1430" w:type="dxa"/>
            <w:noWrap/>
            <w:vAlign w:val="bottom"/>
          </w:tcPr>
          <w:p w14:paraId="5EF9D03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1990" w:type="dxa"/>
            <w:noWrap/>
            <w:vAlign w:val="bottom"/>
          </w:tcPr>
          <w:p w14:paraId="30B5BA0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</w:tr>
      <w:tr w:rsidR="00F50B36" w:rsidRPr="00F50B36" w14:paraId="70E20B5F" w14:textId="77777777" w:rsidTr="009D3184">
        <w:trPr>
          <w:trHeight w:val="323"/>
        </w:trPr>
        <w:tc>
          <w:tcPr>
            <w:tcW w:w="2790" w:type="dxa"/>
            <w:vAlign w:val="center"/>
          </w:tcPr>
          <w:p w14:paraId="2DDFDE3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Vitamin/Mineral 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14:paraId="59143DC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530" w:type="dxa"/>
            <w:noWrap/>
          </w:tcPr>
          <w:p w14:paraId="78940CA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430" w:type="dxa"/>
            <w:noWrap/>
          </w:tcPr>
          <w:p w14:paraId="62B77FA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990" w:type="dxa"/>
            <w:noWrap/>
          </w:tcPr>
          <w:p w14:paraId="34A9CB1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</w:tr>
      <w:tr w:rsidR="00F50B36" w:rsidRPr="00F50B36" w14:paraId="5AE48B44" w14:textId="77777777" w:rsidTr="009D3184">
        <w:trPr>
          <w:trHeight w:val="323"/>
        </w:trPr>
        <w:tc>
          <w:tcPr>
            <w:tcW w:w="2790" w:type="dxa"/>
          </w:tcPr>
          <w:p w14:paraId="2ADB34A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utritive Value</w:t>
            </w:r>
          </w:p>
        </w:tc>
        <w:tc>
          <w:tcPr>
            <w:tcW w:w="1440" w:type="dxa"/>
            <w:noWrap/>
            <w:vAlign w:val="bottom"/>
          </w:tcPr>
          <w:p w14:paraId="79BD88B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noWrap/>
          </w:tcPr>
          <w:p w14:paraId="7732550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0" w:type="dxa"/>
            <w:noWrap/>
          </w:tcPr>
          <w:p w14:paraId="60F3EBB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noWrap/>
          </w:tcPr>
          <w:p w14:paraId="08A5C78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2FB6E36C" w14:textId="77777777" w:rsidTr="009D3184">
        <w:trPr>
          <w:trHeight w:val="323"/>
        </w:trPr>
        <w:tc>
          <w:tcPr>
            <w:tcW w:w="2790" w:type="dxa"/>
          </w:tcPr>
          <w:p w14:paraId="0CBF87E6" w14:textId="115F7C1B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Kcal/kg</w:t>
            </w:r>
          </w:p>
        </w:tc>
        <w:tc>
          <w:tcPr>
            <w:tcW w:w="1440" w:type="dxa"/>
            <w:noWrap/>
            <w:vAlign w:val="bottom"/>
          </w:tcPr>
          <w:p w14:paraId="1C6B106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92</w:t>
            </w:r>
          </w:p>
        </w:tc>
        <w:tc>
          <w:tcPr>
            <w:tcW w:w="1530" w:type="dxa"/>
            <w:noWrap/>
          </w:tcPr>
          <w:p w14:paraId="52619ED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77</w:t>
            </w:r>
          </w:p>
        </w:tc>
        <w:tc>
          <w:tcPr>
            <w:tcW w:w="1430" w:type="dxa"/>
            <w:noWrap/>
          </w:tcPr>
          <w:p w14:paraId="0618041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77</w:t>
            </w:r>
          </w:p>
        </w:tc>
        <w:tc>
          <w:tcPr>
            <w:tcW w:w="1990" w:type="dxa"/>
            <w:noWrap/>
          </w:tcPr>
          <w:p w14:paraId="62609EB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77</w:t>
            </w:r>
          </w:p>
        </w:tc>
      </w:tr>
      <w:tr w:rsidR="00F50B36" w:rsidRPr="00F50B36" w14:paraId="054136DD" w14:textId="77777777" w:rsidTr="009D3184">
        <w:trPr>
          <w:trHeight w:val="323"/>
        </w:trPr>
        <w:tc>
          <w:tcPr>
            <w:tcW w:w="2790" w:type="dxa"/>
          </w:tcPr>
          <w:p w14:paraId="163F7E81" w14:textId="572B0D7E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Protein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40" w:type="dxa"/>
            <w:noWrap/>
            <w:vAlign w:val="bottom"/>
          </w:tcPr>
          <w:p w14:paraId="10A47317" w14:textId="604D6838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</w:t>
            </w:r>
            <w:r w:rsidR="00A90C38" w:rsidRPr="00F50B3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30" w:type="dxa"/>
            <w:noWrap/>
          </w:tcPr>
          <w:p w14:paraId="0FDFFFB7" w14:textId="23675CBC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430" w:type="dxa"/>
            <w:noWrap/>
          </w:tcPr>
          <w:p w14:paraId="1F61D877" w14:textId="4C63F6EA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1990" w:type="dxa"/>
            <w:noWrap/>
          </w:tcPr>
          <w:p w14:paraId="07B9FD90" w14:textId="2860635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</w:tr>
      <w:tr w:rsidR="00F50B36" w:rsidRPr="00F50B36" w14:paraId="654D3AE5" w14:textId="77777777" w:rsidTr="009D3184">
        <w:trPr>
          <w:trHeight w:val="323"/>
        </w:trPr>
        <w:tc>
          <w:tcPr>
            <w:tcW w:w="2790" w:type="dxa"/>
          </w:tcPr>
          <w:p w14:paraId="31E25C95" w14:textId="6A07482C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Fat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40" w:type="dxa"/>
            <w:noWrap/>
            <w:vAlign w:val="bottom"/>
          </w:tcPr>
          <w:p w14:paraId="18345FF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1530" w:type="dxa"/>
            <w:noWrap/>
          </w:tcPr>
          <w:p w14:paraId="2C528E8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1430" w:type="dxa"/>
            <w:noWrap/>
          </w:tcPr>
          <w:p w14:paraId="7631A36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1990" w:type="dxa"/>
            <w:noWrap/>
          </w:tcPr>
          <w:p w14:paraId="6957B87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</w:tr>
      <w:tr w:rsidR="00F50B36" w:rsidRPr="00F50B36" w14:paraId="64DAF767" w14:textId="77777777" w:rsidTr="009D3184">
        <w:trPr>
          <w:trHeight w:val="323"/>
        </w:trPr>
        <w:tc>
          <w:tcPr>
            <w:tcW w:w="2790" w:type="dxa"/>
          </w:tcPr>
          <w:p w14:paraId="5ED958D4" w14:textId="3468A211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1440" w:type="dxa"/>
            <w:noWrap/>
            <w:vAlign w:val="bottom"/>
          </w:tcPr>
          <w:p w14:paraId="3177D59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530" w:type="dxa"/>
            <w:noWrap/>
          </w:tcPr>
          <w:p w14:paraId="5D49E7F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430" w:type="dxa"/>
            <w:noWrap/>
          </w:tcPr>
          <w:p w14:paraId="7755782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990" w:type="dxa"/>
            <w:noWrap/>
          </w:tcPr>
          <w:p w14:paraId="24EE4BB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F50B36" w:rsidRPr="00F50B36" w14:paraId="531D0EC6" w14:textId="77777777" w:rsidTr="009D3184">
        <w:trPr>
          <w:trHeight w:val="323"/>
        </w:trPr>
        <w:tc>
          <w:tcPr>
            <w:tcW w:w="2790" w:type="dxa"/>
          </w:tcPr>
          <w:p w14:paraId="3F522168" w14:textId="2D1E371A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1440" w:type="dxa"/>
            <w:noWrap/>
            <w:vAlign w:val="bottom"/>
          </w:tcPr>
          <w:p w14:paraId="229B862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530" w:type="dxa"/>
            <w:noWrap/>
          </w:tcPr>
          <w:p w14:paraId="4376BFC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30" w:type="dxa"/>
            <w:noWrap/>
          </w:tcPr>
          <w:p w14:paraId="3DA7991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990" w:type="dxa"/>
            <w:noWrap/>
          </w:tcPr>
          <w:p w14:paraId="61AA08B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F50B36" w:rsidRPr="00F50B36" w14:paraId="0A2AF787" w14:textId="77777777" w:rsidTr="009D3184">
        <w:trPr>
          <w:trHeight w:val="323"/>
        </w:trPr>
        <w:tc>
          <w:tcPr>
            <w:tcW w:w="2790" w:type="dxa"/>
            <w:tcBorders>
              <w:bottom w:val="single" w:sz="4" w:space="0" w:color="auto"/>
            </w:tcBorders>
          </w:tcPr>
          <w:p w14:paraId="1CCCA7E9" w14:textId="7B349A83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="00DB5873" w:rsidRPr="00F50B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5B054DD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7587EF5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</w:tcPr>
          <w:p w14:paraId="7AF6E72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</w:tcPr>
          <w:p w14:paraId="6D0F974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</w:tbl>
    <w:p w14:paraId="7952647C" w14:textId="77777777" w:rsidR="00542FFE" w:rsidRPr="00F50B36" w:rsidRDefault="00542FFE" w:rsidP="001B4AE7">
      <w:pPr>
        <w:spacing w:line="360" w:lineRule="auto"/>
        <w:rPr>
          <w:rFonts w:ascii="Times New Roman" w:hAnsi="Times New Roman" w:cs="Times New Roman"/>
        </w:rPr>
      </w:pPr>
    </w:p>
    <w:p w14:paraId="1E84B724" w14:textId="23D6FC9E" w:rsidR="00FE426F" w:rsidRPr="00F50B36" w:rsidRDefault="00FE426F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 xml:space="preserve">BD = Corn-soybean basal diet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 + 10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 of diet; BD+DHA = BD + 1% DHA-rich microalgal biomass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+DHA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+ 1% DHA-rich microalgal biomass</w:t>
      </w:r>
    </w:p>
    <w:p w14:paraId="58B58BA4" w14:textId="4E797053" w:rsidR="009D3184" w:rsidRPr="00F50B36" w:rsidRDefault="009D3184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F50B36">
        <w:rPr>
          <w:rFonts w:ascii="Times New Roman" w:hAnsi="Times New Roman" w:cs="Times New Roman"/>
          <w:sz w:val="21"/>
          <w:szCs w:val="21"/>
        </w:rPr>
        <w:t xml:space="preserve">DHA Algae =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Aurantiochytrium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biomass</w:t>
      </w:r>
    </w:p>
    <w:p w14:paraId="47BAE9DF" w14:textId="33689719" w:rsidR="009D3184" w:rsidRPr="00F50B36" w:rsidRDefault="009D3184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F50B36">
        <w:rPr>
          <w:rFonts w:ascii="Times New Roman" w:hAnsi="Times New Roman" w:cs="Times New Roman"/>
          <w:sz w:val="21"/>
          <w:szCs w:val="21"/>
        </w:rPr>
        <w:t>Rovimix HY-D Premix 62.5</w:t>
      </w:r>
    </w:p>
    <w:p w14:paraId="16178AAD" w14:textId="202E831C" w:rsidR="00A02036" w:rsidRPr="00F50B36" w:rsidRDefault="009D3184" w:rsidP="0072085F">
      <w:pPr>
        <w:spacing w:line="360" w:lineRule="auto"/>
        <w:rPr>
          <w:rFonts w:ascii="Times New Roman" w:hAnsi="Times New Roman" w:cs="Times New Roman"/>
          <w:b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F50B36">
        <w:rPr>
          <w:rFonts w:ascii="Times New Roman" w:hAnsi="Times New Roman" w:cs="Times New Roman"/>
          <w:sz w:val="21"/>
          <w:szCs w:val="21"/>
        </w:rPr>
        <w:t xml:space="preserve">The vitamin/mineral mix contained vitamin A 2250 IU/kg, vitamin D </w:t>
      </w:r>
      <w:r w:rsidR="00A208C4" w:rsidRPr="00F50B36">
        <w:rPr>
          <w:rFonts w:ascii="Times New Roman" w:hAnsi="Times New Roman" w:cs="Times New Roman"/>
          <w:sz w:val="21"/>
          <w:szCs w:val="21"/>
        </w:rPr>
        <w:t>3</w:t>
      </w:r>
      <w:r w:rsidRPr="00F50B36">
        <w:rPr>
          <w:rFonts w:ascii="Times New Roman" w:hAnsi="Times New Roman" w:cs="Times New Roman"/>
          <w:sz w:val="21"/>
          <w:szCs w:val="21"/>
        </w:rPr>
        <w:t>00 IU/kg, vitamin E 20 IU/kg, vitamin K 0.752 mg/kg, biotin 0.225 mg/kg, choline 1950 mg/kg, folacin 0.825, niacin 52.5 mg/kg, pantothenic acid 15 mg/kg, riboflavin 5.40 mg/kg, thiamine 2.70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6</w:t>
      </w:r>
      <w:r w:rsidRPr="00F50B36">
        <w:rPr>
          <w:rFonts w:ascii="Times New Roman" w:hAnsi="Times New Roman" w:cs="Times New Roman"/>
          <w:sz w:val="21"/>
          <w:szCs w:val="21"/>
        </w:rPr>
        <w:t xml:space="preserve"> 5.25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12</w:t>
      </w:r>
      <w:r w:rsidRPr="00F50B36">
        <w:rPr>
          <w:rFonts w:ascii="Times New Roman" w:hAnsi="Times New Roman" w:cs="Times New Roman"/>
          <w:sz w:val="21"/>
          <w:szCs w:val="21"/>
        </w:rPr>
        <w:t xml:space="preserve"> 0.015 mg/kg, copper 12 mg/kg, iodine 0.53 mg/kg, manganese 91.08 mg/kg, zinc 60.24 mg/kg, selenium 0.20 mg/kg, and iron 80 mg/kg</w:t>
      </w:r>
      <w:r w:rsidR="00A02036" w:rsidRPr="00F50B36">
        <w:rPr>
          <w:rFonts w:ascii="Times New Roman" w:hAnsi="Times New Roman" w:cs="Times New Roman"/>
          <w:b/>
        </w:rPr>
        <w:br w:type="page"/>
      </w:r>
    </w:p>
    <w:p w14:paraId="4A37AA92" w14:textId="647784A8" w:rsidR="009D3184" w:rsidRPr="00F50B36" w:rsidRDefault="009D3184" w:rsidP="00945B11">
      <w:pPr>
        <w:tabs>
          <w:tab w:val="left" w:pos="3532"/>
        </w:tabs>
        <w:spacing w:line="360" w:lineRule="auto"/>
        <w:rPr>
          <w:rFonts w:ascii="Times New Roman" w:hAnsi="Times New Roman" w:cs="Times New Roman"/>
        </w:rPr>
      </w:pPr>
      <w:r w:rsidRPr="00F50B36">
        <w:rPr>
          <w:rFonts w:ascii="Times New Roman" w:hAnsi="Times New Roman" w:cs="Times New Roman"/>
          <w:b/>
        </w:rPr>
        <w:lastRenderedPageBreak/>
        <w:t xml:space="preserve">Table </w:t>
      </w:r>
      <w:r w:rsidR="00FE426F" w:rsidRPr="00F50B36">
        <w:rPr>
          <w:rFonts w:ascii="Times New Roman" w:hAnsi="Times New Roman" w:cs="Times New Roman"/>
          <w:b/>
        </w:rPr>
        <w:t>S</w:t>
      </w:r>
      <w:r w:rsidRPr="00F50B36">
        <w:rPr>
          <w:rFonts w:ascii="Times New Roman" w:hAnsi="Times New Roman" w:cs="Times New Roman"/>
          <w:b/>
        </w:rPr>
        <w:t xml:space="preserve">2 </w:t>
      </w:r>
      <w:r w:rsidRPr="00F50B36">
        <w:rPr>
          <w:rFonts w:ascii="Times New Roman" w:hAnsi="Times New Roman" w:cs="Times New Roman"/>
        </w:rPr>
        <w:t>Composition of experimental diets used in finisher period (Exp</w:t>
      </w:r>
      <w:r w:rsidR="00F50B36" w:rsidRPr="00F50B36">
        <w:rPr>
          <w:rFonts w:ascii="Times New Roman" w:hAnsi="Times New Roman" w:cs="Times New Roman"/>
        </w:rPr>
        <w:t>.</w:t>
      </w:r>
      <w:r w:rsidRPr="00F50B36">
        <w:rPr>
          <w:rFonts w:ascii="Times New Roman" w:hAnsi="Times New Roman" w:cs="Times New Roman"/>
        </w:rPr>
        <w:t xml:space="preserve"> 1)</w:t>
      </w:r>
    </w:p>
    <w:tbl>
      <w:tblPr>
        <w:tblW w:w="9461" w:type="dxa"/>
        <w:tblInd w:w="-106" w:type="dxa"/>
        <w:tblLook w:val="00A0" w:firstRow="1" w:lastRow="0" w:firstColumn="1" w:lastColumn="0" w:noHBand="0" w:noVBand="0"/>
      </w:tblPr>
      <w:tblGrid>
        <w:gridCol w:w="2956"/>
        <w:gridCol w:w="1463"/>
        <w:gridCol w:w="1710"/>
        <w:gridCol w:w="1615"/>
        <w:gridCol w:w="1717"/>
      </w:tblGrid>
      <w:tr w:rsidR="00F50B36" w:rsidRPr="00F50B36" w14:paraId="199B0D22" w14:textId="77777777" w:rsidTr="00EA7975">
        <w:trPr>
          <w:trHeight w:val="309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81D3" w14:textId="6EEC1A5A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Ingredient</w:t>
            </w:r>
            <w:r w:rsidR="00EA7975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g/kg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C4CE0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E0352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22161" w14:textId="0A010C19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74FBD" w14:textId="65FAEBC1" w:rsidR="009D3184" w:rsidRPr="00F50B36" w:rsidRDefault="009D3184" w:rsidP="009D31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  <w:proofErr w:type="spellEnd"/>
          </w:p>
        </w:tc>
      </w:tr>
      <w:tr w:rsidR="00F50B36" w:rsidRPr="00F50B36" w14:paraId="72009A36" w14:textId="77777777" w:rsidTr="00EA7975">
        <w:trPr>
          <w:trHeight w:val="321"/>
        </w:trPr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14:paraId="6C53946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bottom"/>
          </w:tcPr>
          <w:p w14:paraId="5D716FC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</w:tcPr>
          <w:p w14:paraId="63DA64B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bottom"/>
          </w:tcPr>
          <w:p w14:paraId="4C575DA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9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vAlign w:val="bottom"/>
          </w:tcPr>
          <w:p w14:paraId="4EB0DC4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8</w:t>
            </w:r>
          </w:p>
        </w:tc>
      </w:tr>
      <w:tr w:rsidR="00F50B36" w:rsidRPr="00F50B36" w14:paraId="146ED816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1C290FD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Soybean Meal</w:t>
            </w:r>
          </w:p>
        </w:tc>
        <w:tc>
          <w:tcPr>
            <w:tcW w:w="1463" w:type="dxa"/>
            <w:noWrap/>
            <w:vAlign w:val="bottom"/>
          </w:tcPr>
          <w:p w14:paraId="6E5084B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710" w:type="dxa"/>
            <w:noWrap/>
            <w:vAlign w:val="bottom"/>
          </w:tcPr>
          <w:p w14:paraId="21FF43E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615" w:type="dxa"/>
            <w:noWrap/>
            <w:vAlign w:val="bottom"/>
          </w:tcPr>
          <w:p w14:paraId="58DBF6F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717" w:type="dxa"/>
            <w:noWrap/>
            <w:vAlign w:val="bottom"/>
          </w:tcPr>
          <w:p w14:paraId="099E2E9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28.</w:t>
            </w:r>
          </w:p>
        </w:tc>
      </w:tr>
      <w:tr w:rsidR="00F50B36" w:rsidRPr="00F50B36" w14:paraId="6D0192E3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7B648D6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HA Algae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63" w:type="dxa"/>
            <w:noWrap/>
            <w:vAlign w:val="bottom"/>
          </w:tcPr>
          <w:p w14:paraId="5B92425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710" w:type="dxa"/>
            <w:noWrap/>
            <w:vAlign w:val="center"/>
          </w:tcPr>
          <w:p w14:paraId="1509242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615" w:type="dxa"/>
            <w:noWrap/>
            <w:vAlign w:val="center"/>
          </w:tcPr>
          <w:p w14:paraId="1ABBFC3A" w14:textId="5DE0CF30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717" w:type="dxa"/>
            <w:noWrap/>
            <w:vAlign w:val="center"/>
          </w:tcPr>
          <w:p w14:paraId="38C808AC" w14:textId="46E4B6EC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F50B36" w:rsidRPr="00F50B36" w14:paraId="5B36C5B3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706CF796" w14:textId="639039F1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lcidiol</w:t>
            </w:r>
            <w:proofErr w:type="spellEnd"/>
            <w:r w:rsidR="00EA7975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2.5 Rovimix</w:t>
            </w:r>
            <w:r w:rsidR="002F35EB"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63" w:type="dxa"/>
            <w:noWrap/>
            <w:vAlign w:val="bottom"/>
          </w:tcPr>
          <w:p w14:paraId="1F632FB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710" w:type="dxa"/>
            <w:noWrap/>
          </w:tcPr>
          <w:p w14:paraId="3B29C9C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615" w:type="dxa"/>
            <w:noWrap/>
          </w:tcPr>
          <w:p w14:paraId="4D2DE84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717" w:type="dxa"/>
            <w:noWrap/>
          </w:tcPr>
          <w:p w14:paraId="7533B1B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F50B36" w:rsidRPr="00F50B36" w14:paraId="6BCC42D3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5F4B51A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 Oil</w:t>
            </w:r>
          </w:p>
        </w:tc>
        <w:tc>
          <w:tcPr>
            <w:tcW w:w="1463" w:type="dxa"/>
            <w:noWrap/>
            <w:vAlign w:val="bottom"/>
          </w:tcPr>
          <w:p w14:paraId="67881D2D" w14:textId="6C14B06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4.0</w:t>
            </w:r>
          </w:p>
        </w:tc>
        <w:tc>
          <w:tcPr>
            <w:tcW w:w="1710" w:type="dxa"/>
            <w:noWrap/>
            <w:vAlign w:val="center"/>
          </w:tcPr>
          <w:p w14:paraId="6BD43950" w14:textId="0806000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4.0</w:t>
            </w:r>
          </w:p>
        </w:tc>
        <w:tc>
          <w:tcPr>
            <w:tcW w:w="1615" w:type="dxa"/>
            <w:noWrap/>
            <w:vAlign w:val="center"/>
          </w:tcPr>
          <w:p w14:paraId="47A79677" w14:textId="7A3EAC94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  <w:tc>
          <w:tcPr>
            <w:tcW w:w="1717" w:type="dxa"/>
            <w:noWrap/>
            <w:vAlign w:val="center"/>
          </w:tcPr>
          <w:p w14:paraId="03443C5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</w:tr>
      <w:tr w:rsidR="00F50B36" w:rsidRPr="00F50B36" w14:paraId="56D0807A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162C9BB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icalcium Phosphate</w:t>
            </w:r>
          </w:p>
        </w:tc>
        <w:tc>
          <w:tcPr>
            <w:tcW w:w="1463" w:type="dxa"/>
            <w:noWrap/>
            <w:vAlign w:val="bottom"/>
          </w:tcPr>
          <w:p w14:paraId="485E2D52" w14:textId="5EEB4E15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710" w:type="dxa"/>
            <w:noWrap/>
            <w:vAlign w:val="bottom"/>
          </w:tcPr>
          <w:p w14:paraId="5FFD6FF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30</w:t>
            </w:r>
          </w:p>
        </w:tc>
        <w:tc>
          <w:tcPr>
            <w:tcW w:w="1615" w:type="dxa"/>
            <w:noWrap/>
            <w:vAlign w:val="bottom"/>
          </w:tcPr>
          <w:p w14:paraId="18BD3405" w14:textId="004A880E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717" w:type="dxa"/>
            <w:noWrap/>
            <w:vAlign w:val="bottom"/>
          </w:tcPr>
          <w:p w14:paraId="2D815CC3" w14:textId="1BC92ED9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</w:tr>
      <w:tr w:rsidR="00F50B36" w:rsidRPr="00F50B36" w14:paraId="0F74CB19" w14:textId="77777777" w:rsidTr="00EA7975">
        <w:trPr>
          <w:trHeight w:val="297"/>
        </w:trPr>
        <w:tc>
          <w:tcPr>
            <w:tcW w:w="2956" w:type="dxa"/>
            <w:vAlign w:val="center"/>
          </w:tcPr>
          <w:p w14:paraId="17DDA7C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Limestone</w:t>
            </w:r>
          </w:p>
        </w:tc>
        <w:tc>
          <w:tcPr>
            <w:tcW w:w="1463" w:type="dxa"/>
            <w:noWrap/>
            <w:vAlign w:val="bottom"/>
          </w:tcPr>
          <w:p w14:paraId="2D7A66D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  <w:tc>
          <w:tcPr>
            <w:tcW w:w="1710" w:type="dxa"/>
            <w:noWrap/>
            <w:vAlign w:val="bottom"/>
          </w:tcPr>
          <w:p w14:paraId="4BC929D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  <w:tc>
          <w:tcPr>
            <w:tcW w:w="1615" w:type="dxa"/>
            <w:noWrap/>
            <w:vAlign w:val="bottom"/>
          </w:tcPr>
          <w:p w14:paraId="7F57ED9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  <w:tc>
          <w:tcPr>
            <w:tcW w:w="1717" w:type="dxa"/>
            <w:noWrap/>
            <w:vAlign w:val="bottom"/>
          </w:tcPr>
          <w:p w14:paraId="6B4349D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</w:tr>
      <w:tr w:rsidR="00F50B36" w:rsidRPr="00F50B36" w14:paraId="1565144A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0EA039A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Cl</w:t>
            </w:r>
          </w:p>
        </w:tc>
        <w:tc>
          <w:tcPr>
            <w:tcW w:w="1463" w:type="dxa"/>
            <w:noWrap/>
            <w:vAlign w:val="bottom"/>
          </w:tcPr>
          <w:p w14:paraId="33D07EA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710" w:type="dxa"/>
            <w:noWrap/>
            <w:vAlign w:val="bottom"/>
          </w:tcPr>
          <w:p w14:paraId="6097B55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615" w:type="dxa"/>
            <w:noWrap/>
            <w:vAlign w:val="bottom"/>
          </w:tcPr>
          <w:p w14:paraId="3714C14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717" w:type="dxa"/>
            <w:noWrap/>
            <w:vAlign w:val="bottom"/>
          </w:tcPr>
          <w:p w14:paraId="3248294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</w:tr>
      <w:tr w:rsidR="00F50B36" w:rsidRPr="00F50B36" w14:paraId="1A1DF849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61C81FE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thionine</w:t>
            </w:r>
          </w:p>
        </w:tc>
        <w:tc>
          <w:tcPr>
            <w:tcW w:w="1463" w:type="dxa"/>
            <w:noWrap/>
            <w:vAlign w:val="bottom"/>
          </w:tcPr>
          <w:p w14:paraId="557C52D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710" w:type="dxa"/>
            <w:noWrap/>
            <w:vAlign w:val="bottom"/>
          </w:tcPr>
          <w:p w14:paraId="1D82898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615" w:type="dxa"/>
            <w:noWrap/>
            <w:vAlign w:val="bottom"/>
          </w:tcPr>
          <w:p w14:paraId="33E2B2D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717" w:type="dxa"/>
            <w:noWrap/>
            <w:vAlign w:val="bottom"/>
          </w:tcPr>
          <w:p w14:paraId="1AF3E82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</w:tr>
      <w:tr w:rsidR="00F50B36" w:rsidRPr="00F50B36" w14:paraId="000ECEE5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0ACAD36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Threonine</w:t>
            </w:r>
          </w:p>
        </w:tc>
        <w:tc>
          <w:tcPr>
            <w:tcW w:w="1463" w:type="dxa"/>
            <w:noWrap/>
            <w:vAlign w:val="bottom"/>
          </w:tcPr>
          <w:p w14:paraId="221BCEF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710" w:type="dxa"/>
            <w:noWrap/>
            <w:vAlign w:val="bottom"/>
          </w:tcPr>
          <w:p w14:paraId="1FDF78F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615" w:type="dxa"/>
            <w:noWrap/>
            <w:vAlign w:val="bottom"/>
          </w:tcPr>
          <w:p w14:paraId="5B30DED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717" w:type="dxa"/>
            <w:noWrap/>
            <w:vAlign w:val="bottom"/>
          </w:tcPr>
          <w:p w14:paraId="7CE1DE0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F50B36" w:rsidRPr="00F50B36" w14:paraId="5760A1E9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5323C47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elite</w:t>
            </w:r>
          </w:p>
        </w:tc>
        <w:tc>
          <w:tcPr>
            <w:tcW w:w="1463" w:type="dxa"/>
            <w:noWrap/>
            <w:vAlign w:val="bottom"/>
          </w:tcPr>
          <w:p w14:paraId="1E35CA1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710" w:type="dxa"/>
            <w:noWrap/>
            <w:vAlign w:val="bottom"/>
          </w:tcPr>
          <w:p w14:paraId="10961A2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615" w:type="dxa"/>
            <w:noWrap/>
            <w:vAlign w:val="bottom"/>
          </w:tcPr>
          <w:p w14:paraId="6975856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717" w:type="dxa"/>
            <w:noWrap/>
            <w:vAlign w:val="bottom"/>
          </w:tcPr>
          <w:p w14:paraId="5C8AE42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F50B36" w:rsidRPr="00F50B36" w14:paraId="3A32C7C1" w14:textId="77777777" w:rsidTr="00EA7975">
        <w:trPr>
          <w:trHeight w:val="309"/>
        </w:trPr>
        <w:tc>
          <w:tcPr>
            <w:tcW w:w="2956" w:type="dxa"/>
            <w:vAlign w:val="center"/>
          </w:tcPr>
          <w:p w14:paraId="31304262" w14:textId="0463531D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Vitamin/Mineral Mix</w:t>
            </w:r>
            <w:r w:rsidR="002F35EB"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63" w:type="dxa"/>
            <w:noWrap/>
            <w:vAlign w:val="bottom"/>
          </w:tcPr>
          <w:p w14:paraId="236F822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710" w:type="dxa"/>
            <w:noWrap/>
          </w:tcPr>
          <w:p w14:paraId="07E179E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615" w:type="dxa"/>
            <w:noWrap/>
          </w:tcPr>
          <w:p w14:paraId="700F257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1717" w:type="dxa"/>
            <w:noWrap/>
          </w:tcPr>
          <w:p w14:paraId="101CC15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</w:tr>
      <w:tr w:rsidR="00F50B36" w:rsidRPr="00F50B36" w14:paraId="71E84E3B" w14:textId="77777777" w:rsidTr="00EA7975">
        <w:trPr>
          <w:trHeight w:val="309"/>
        </w:trPr>
        <w:tc>
          <w:tcPr>
            <w:tcW w:w="2956" w:type="dxa"/>
          </w:tcPr>
          <w:p w14:paraId="49260F1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utritive Value</w:t>
            </w:r>
          </w:p>
        </w:tc>
        <w:tc>
          <w:tcPr>
            <w:tcW w:w="1463" w:type="dxa"/>
            <w:noWrap/>
            <w:vAlign w:val="bottom"/>
          </w:tcPr>
          <w:p w14:paraId="541D558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14:paraId="0467A93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5" w:type="dxa"/>
            <w:noWrap/>
          </w:tcPr>
          <w:p w14:paraId="17D25B4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7" w:type="dxa"/>
            <w:noWrap/>
          </w:tcPr>
          <w:p w14:paraId="7C0549A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46865C2A" w14:textId="77777777" w:rsidTr="00EA7975">
        <w:trPr>
          <w:trHeight w:val="309"/>
        </w:trPr>
        <w:tc>
          <w:tcPr>
            <w:tcW w:w="2956" w:type="dxa"/>
          </w:tcPr>
          <w:p w14:paraId="780E2C49" w14:textId="67524019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, Kcal/kg</w:t>
            </w:r>
          </w:p>
        </w:tc>
        <w:tc>
          <w:tcPr>
            <w:tcW w:w="1463" w:type="dxa"/>
            <w:noWrap/>
            <w:vAlign w:val="bottom"/>
          </w:tcPr>
          <w:p w14:paraId="52C5DA4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170</w:t>
            </w:r>
          </w:p>
        </w:tc>
        <w:tc>
          <w:tcPr>
            <w:tcW w:w="1710" w:type="dxa"/>
            <w:noWrap/>
          </w:tcPr>
          <w:p w14:paraId="0B5426C6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170</w:t>
            </w:r>
          </w:p>
        </w:tc>
        <w:tc>
          <w:tcPr>
            <w:tcW w:w="1615" w:type="dxa"/>
            <w:noWrap/>
          </w:tcPr>
          <w:p w14:paraId="36601DE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167</w:t>
            </w:r>
          </w:p>
        </w:tc>
        <w:tc>
          <w:tcPr>
            <w:tcW w:w="1717" w:type="dxa"/>
            <w:noWrap/>
          </w:tcPr>
          <w:p w14:paraId="2067BB3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167</w:t>
            </w:r>
          </w:p>
        </w:tc>
      </w:tr>
      <w:tr w:rsidR="00F50B36" w:rsidRPr="00F50B36" w14:paraId="6327AC92" w14:textId="77777777" w:rsidTr="00EA7975">
        <w:trPr>
          <w:trHeight w:val="309"/>
        </w:trPr>
        <w:tc>
          <w:tcPr>
            <w:tcW w:w="2956" w:type="dxa"/>
          </w:tcPr>
          <w:p w14:paraId="2B8A84A9" w14:textId="03FCB4F9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Protein, %</w:t>
            </w:r>
          </w:p>
        </w:tc>
        <w:tc>
          <w:tcPr>
            <w:tcW w:w="1463" w:type="dxa"/>
            <w:noWrap/>
            <w:vAlign w:val="bottom"/>
          </w:tcPr>
          <w:p w14:paraId="7C10133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710" w:type="dxa"/>
            <w:noWrap/>
          </w:tcPr>
          <w:p w14:paraId="0FBE44A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615" w:type="dxa"/>
            <w:noWrap/>
          </w:tcPr>
          <w:p w14:paraId="115C9782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717" w:type="dxa"/>
            <w:noWrap/>
          </w:tcPr>
          <w:p w14:paraId="282D0BB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</w:tr>
      <w:tr w:rsidR="00F50B36" w:rsidRPr="00F50B36" w14:paraId="2447C219" w14:textId="77777777" w:rsidTr="00EA7975">
        <w:trPr>
          <w:trHeight w:val="309"/>
        </w:trPr>
        <w:tc>
          <w:tcPr>
            <w:tcW w:w="2956" w:type="dxa"/>
          </w:tcPr>
          <w:p w14:paraId="04143A41" w14:textId="67A50749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Fat, %</w:t>
            </w:r>
          </w:p>
        </w:tc>
        <w:tc>
          <w:tcPr>
            <w:tcW w:w="1463" w:type="dxa"/>
            <w:noWrap/>
            <w:vAlign w:val="bottom"/>
          </w:tcPr>
          <w:p w14:paraId="170B819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77</w:t>
            </w:r>
          </w:p>
        </w:tc>
        <w:tc>
          <w:tcPr>
            <w:tcW w:w="1710" w:type="dxa"/>
            <w:noWrap/>
          </w:tcPr>
          <w:p w14:paraId="2F775D9D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77</w:t>
            </w:r>
          </w:p>
        </w:tc>
        <w:tc>
          <w:tcPr>
            <w:tcW w:w="1615" w:type="dxa"/>
            <w:noWrap/>
          </w:tcPr>
          <w:p w14:paraId="114F2F1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6</w:t>
            </w:r>
          </w:p>
        </w:tc>
        <w:tc>
          <w:tcPr>
            <w:tcW w:w="1717" w:type="dxa"/>
            <w:noWrap/>
          </w:tcPr>
          <w:p w14:paraId="25CF7EF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6</w:t>
            </w:r>
          </w:p>
        </w:tc>
      </w:tr>
      <w:tr w:rsidR="00F50B36" w:rsidRPr="00F50B36" w14:paraId="77BC4059" w14:textId="77777777" w:rsidTr="00EA7975">
        <w:trPr>
          <w:trHeight w:val="309"/>
        </w:trPr>
        <w:tc>
          <w:tcPr>
            <w:tcW w:w="2956" w:type="dxa"/>
          </w:tcPr>
          <w:p w14:paraId="6FEDFB2B" w14:textId="6F410500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, %</w:t>
            </w:r>
          </w:p>
        </w:tc>
        <w:tc>
          <w:tcPr>
            <w:tcW w:w="1463" w:type="dxa"/>
            <w:noWrap/>
            <w:vAlign w:val="bottom"/>
          </w:tcPr>
          <w:p w14:paraId="17C9826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710" w:type="dxa"/>
            <w:noWrap/>
          </w:tcPr>
          <w:p w14:paraId="289C84E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615" w:type="dxa"/>
            <w:noWrap/>
          </w:tcPr>
          <w:p w14:paraId="17A389CE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717" w:type="dxa"/>
            <w:noWrap/>
          </w:tcPr>
          <w:p w14:paraId="77EA6F49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F50B36" w:rsidRPr="00F50B36" w14:paraId="64208B8B" w14:textId="77777777" w:rsidTr="00EA7975">
        <w:trPr>
          <w:trHeight w:val="309"/>
        </w:trPr>
        <w:tc>
          <w:tcPr>
            <w:tcW w:w="2956" w:type="dxa"/>
          </w:tcPr>
          <w:p w14:paraId="0BFD87DA" w14:textId="6E193CD9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P, %</w:t>
            </w:r>
          </w:p>
        </w:tc>
        <w:tc>
          <w:tcPr>
            <w:tcW w:w="1463" w:type="dxa"/>
            <w:noWrap/>
            <w:vAlign w:val="bottom"/>
          </w:tcPr>
          <w:p w14:paraId="185170DE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710" w:type="dxa"/>
            <w:noWrap/>
          </w:tcPr>
          <w:p w14:paraId="0763B0B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615" w:type="dxa"/>
            <w:noWrap/>
          </w:tcPr>
          <w:p w14:paraId="1680366D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717" w:type="dxa"/>
            <w:noWrap/>
          </w:tcPr>
          <w:p w14:paraId="4FB4BF6D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F50B36" w:rsidRPr="00F50B36" w14:paraId="02B7555D" w14:textId="77777777" w:rsidTr="00EA7975">
        <w:trPr>
          <w:trHeight w:val="309"/>
        </w:trPr>
        <w:tc>
          <w:tcPr>
            <w:tcW w:w="2956" w:type="dxa"/>
            <w:tcBorders>
              <w:bottom w:val="single" w:sz="4" w:space="0" w:color="auto"/>
            </w:tcBorders>
          </w:tcPr>
          <w:p w14:paraId="4F963042" w14:textId="11C54B5D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, %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bottom"/>
          </w:tcPr>
          <w:p w14:paraId="4FC628D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001AC523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1E098631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</w:tcPr>
          <w:p w14:paraId="6E6DBB4C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</w:tbl>
    <w:p w14:paraId="1A879A71" w14:textId="77777777" w:rsidR="00542FFE" w:rsidRPr="00F50B36" w:rsidRDefault="00542FFE" w:rsidP="001B4AE7">
      <w:pPr>
        <w:spacing w:line="360" w:lineRule="auto"/>
        <w:rPr>
          <w:rFonts w:ascii="Times New Roman" w:hAnsi="Times New Roman" w:cs="Times New Roman"/>
        </w:rPr>
      </w:pPr>
    </w:p>
    <w:p w14:paraId="04C5913D" w14:textId="0AE938C3" w:rsidR="00FE426F" w:rsidRPr="00F50B36" w:rsidRDefault="00FE426F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 xml:space="preserve">BD = Corn-soybean basal diet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 + 10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 of diet; BD+DHA = BD + 1% DHA-rich microalgal biomass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+DHA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+ 1% DHA-rich microalgal biomass</w:t>
      </w:r>
    </w:p>
    <w:p w14:paraId="4E751257" w14:textId="28A98893" w:rsidR="009D3184" w:rsidRPr="00F50B36" w:rsidRDefault="009D3184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F50B36">
        <w:rPr>
          <w:rFonts w:ascii="Times New Roman" w:hAnsi="Times New Roman" w:cs="Times New Roman"/>
          <w:sz w:val="21"/>
          <w:szCs w:val="21"/>
        </w:rPr>
        <w:t xml:space="preserve">DHA Algae =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Aurantiochytrium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biomass</w:t>
      </w:r>
    </w:p>
    <w:p w14:paraId="7C4D8172" w14:textId="30333DA6" w:rsidR="009D3184" w:rsidRPr="00F50B36" w:rsidRDefault="009D3184" w:rsidP="001B4AE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F50B36">
        <w:rPr>
          <w:rFonts w:ascii="Times New Roman" w:hAnsi="Times New Roman" w:cs="Times New Roman"/>
          <w:sz w:val="21"/>
          <w:szCs w:val="21"/>
        </w:rPr>
        <w:t>Rovimix HY-D Premix 62.5</w:t>
      </w:r>
    </w:p>
    <w:p w14:paraId="3F5C2C89" w14:textId="38D0D49C" w:rsidR="00A02036" w:rsidRPr="00F50B36" w:rsidRDefault="009D3184" w:rsidP="0072085F">
      <w:pPr>
        <w:spacing w:line="360" w:lineRule="auto"/>
        <w:rPr>
          <w:rFonts w:ascii="Times New Roman" w:eastAsiaTheme="majorEastAsia" w:hAnsi="Times New Roman" w:cs="Times New Roman"/>
          <w:b/>
          <w:bCs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F50B36">
        <w:rPr>
          <w:rFonts w:ascii="Times New Roman" w:hAnsi="Times New Roman" w:cs="Times New Roman"/>
          <w:sz w:val="21"/>
          <w:szCs w:val="21"/>
        </w:rPr>
        <w:t xml:space="preserve">The vitamin/mineral mix contained vitamin A 2250 IU/kg, vitamin D </w:t>
      </w:r>
      <w:r w:rsidR="00A208C4" w:rsidRPr="00F50B36">
        <w:rPr>
          <w:rFonts w:ascii="Times New Roman" w:hAnsi="Times New Roman" w:cs="Times New Roman"/>
          <w:sz w:val="21"/>
          <w:szCs w:val="21"/>
        </w:rPr>
        <w:t>3</w:t>
      </w:r>
      <w:r w:rsidRPr="00F50B36">
        <w:rPr>
          <w:rFonts w:ascii="Times New Roman" w:hAnsi="Times New Roman" w:cs="Times New Roman"/>
          <w:sz w:val="21"/>
          <w:szCs w:val="21"/>
        </w:rPr>
        <w:t>00 IU/kg, vitamin E 20 IU/kg, vitamin K 0.752 mg/kg, biotin 0.225 mg/kg, choline 1950 mg/kg, folacin 0.825, niacin 52.5 mg/kg, pantothenic acid 15 mg/kg, riboflavin 5.40 mg/kg, thiamine 2.70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6</w:t>
      </w:r>
      <w:r w:rsidRPr="00F50B36">
        <w:rPr>
          <w:rFonts w:ascii="Times New Roman" w:hAnsi="Times New Roman" w:cs="Times New Roman"/>
          <w:sz w:val="21"/>
          <w:szCs w:val="21"/>
        </w:rPr>
        <w:t xml:space="preserve"> 5.25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12</w:t>
      </w:r>
      <w:r w:rsidRPr="00F50B36">
        <w:rPr>
          <w:rFonts w:ascii="Times New Roman" w:hAnsi="Times New Roman" w:cs="Times New Roman"/>
          <w:sz w:val="21"/>
          <w:szCs w:val="21"/>
        </w:rPr>
        <w:t xml:space="preserve"> 0.015 mg/kg, copper 12 mg/kg, iodine 0.53 mg/kg, manganese 91.08 mg/kg, zinc 60.24 mg/kg, selenium 0.20 mg/kg, and iron 80 mg/kg</w:t>
      </w:r>
      <w:r w:rsidR="00A02036" w:rsidRPr="00F50B36">
        <w:rPr>
          <w:rFonts w:ascii="Times New Roman" w:hAnsi="Times New Roman" w:cs="Times New Roman"/>
          <w:b/>
          <w:bCs/>
          <w:i/>
          <w:iCs/>
          <w:sz w:val="21"/>
          <w:szCs w:val="21"/>
        </w:rPr>
        <w:br w:type="page"/>
      </w:r>
    </w:p>
    <w:p w14:paraId="4BE5FEE7" w14:textId="7626F725" w:rsidR="009D3184" w:rsidRPr="00F50B36" w:rsidRDefault="009D3184" w:rsidP="00945B11">
      <w:pPr>
        <w:pStyle w:val="4"/>
        <w:spacing w:line="36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F50B36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Table </w:t>
      </w:r>
      <w:r w:rsidR="00FE426F" w:rsidRPr="00F50B36">
        <w:rPr>
          <w:rFonts w:ascii="Times New Roman" w:hAnsi="Times New Roman" w:cs="Times New Roman"/>
          <w:b/>
          <w:bCs/>
          <w:i w:val="0"/>
          <w:iCs w:val="0"/>
          <w:color w:val="auto"/>
        </w:rPr>
        <w:t>S</w:t>
      </w:r>
      <w:r w:rsidRPr="00F50B3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3 </w:t>
      </w:r>
      <w:r w:rsidRPr="00F50B36">
        <w:rPr>
          <w:rFonts w:ascii="Times New Roman" w:hAnsi="Times New Roman" w:cs="Times New Roman"/>
          <w:i w:val="0"/>
          <w:iCs w:val="0"/>
          <w:color w:val="auto"/>
        </w:rPr>
        <w:t>Composition of experimental diets used in starter period (Exp</w:t>
      </w:r>
      <w:r w:rsidR="00F50B36">
        <w:rPr>
          <w:rFonts w:ascii="Times New Roman" w:hAnsi="Times New Roman" w:cs="Times New Roman"/>
          <w:i w:val="0"/>
          <w:iCs w:val="0"/>
          <w:color w:val="auto"/>
        </w:rPr>
        <w:t>.</w:t>
      </w:r>
      <w:r w:rsidRPr="00F50B36">
        <w:rPr>
          <w:rFonts w:ascii="Times New Roman" w:hAnsi="Times New Roman" w:cs="Times New Roman"/>
          <w:i w:val="0"/>
          <w:iCs w:val="0"/>
          <w:color w:val="auto"/>
        </w:rPr>
        <w:t xml:space="preserve"> 2)</w:t>
      </w:r>
    </w:p>
    <w:tbl>
      <w:tblPr>
        <w:tblStyle w:val="a3"/>
        <w:tblW w:w="944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085"/>
        <w:gridCol w:w="1345"/>
        <w:gridCol w:w="1350"/>
        <w:gridCol w:w="1440"/>
        <w:gridCol w:w="1620"/>
      </w:tblGrid>
      <w:tr w:rsidR="00F50B36" w:rsidRPr="00F50B36" w14:paraId="3336BB6E" w14:textId="77777777" w:rsidTr="00A92D31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170C0E7" w14:textId="3CEC48A5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gredients</w:t>
            </w:r>
            <w:r w:rsidR="00EA7975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/kg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DA547B7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8BD2399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0BA8FC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595E7D86" w14:textId="13D7D6EE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r w:rsidR="00825B89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9025D71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0AC770C6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3E22AA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0AC49938" w14:textId="20AE27AD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proofErr w:type="spellStart"/>
            <w:r w:rsidR="00825B89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  <w:proofErr w:type="spellEnd"/>
          </w:p>
        </w:tc>
      </w:tr>
      <w:tr w:rsidR="00F50B36" w:rsidRPr="00F50B36" w14:paraId="27FE30D8" w14:textId="77777777" w:rsidTr="00A92D31"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55C14CB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73A9F06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5979C33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F43F12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C88020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8C350C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</w:tc>
      </w:tr>
      <w:tr w:rsidR="00F50B36" w:rsidRPr="00F50B36" w14:paraId="2E0F6226" w14:textId="77777777" w:rsidTr="00A92D31">
        <w:tc>
          <w:tcPr>
            <w:tcW w:w="2605" w:type="dxa"/>
            <w:vAlign w:val="bottom"/>
          </w:tcPr>
          <w:p w14:paraId="5DA4867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Soybean meal</w:t>
            </w:r>
          </w:p>
        </w:tc>
        <w:tc>
          <w:tcPr>
            <w:tcW w:w="1085" w:type="dxa"/>
            <w:vAlign w:val="bottom"/>
          </w:tcPr>
          <w:p w14:paraId="0BC66AD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1345" w:type="dxa"/>
            <w:vAlign w:val="bottom"/>
          </w:tcPr>
          <w:p w14:paraId="55FD0F5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1350" w:type="dxa"/>
            <w:vAlign w:val="bottom"/>
          </w:tcPr>
          <w:p w14:paraId="6841A17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1440" w:type="dxa"/>
            <w:vAlign w:val="bottom"/>
          </w:tcPr>
          <w:p w14:paraId="38DD3D6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1620" w:type="dxa"/>
            <w:vAlign w:val="bottom"/>
          </w:tcPr>
          <w:p w14:paraId="1A89A86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90</w:t>
            </w:r>
          </w:p>
        </w:tc>
      </w:tr>
      <w:tr w:rsidR="00F50B36" w:rsidRPr="00F50B36" w14:paraId="1C324FD7" w14:textId="77777777" w:rsidTr="00A92D31">
        <w:tc>
          <w:tcPr>
            <w:tcW w:w="2605" w:type="dxa"/>
            <w:vAlign w:val="bottom"/>
          </w:tcPr>
          <w:p w14:paraId="1F350BA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HA Oil</w:t>
            </w:r>
          </w:p>
        </w:tc>
        <w:tc>
          <w:tcPr>
            <w:tcW w:w="1085" w:type="dxa"/>
            <w:vAlign w:val="bottom"/>
          </w:tcPr>
          <w:p w14:paraId="510C897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45" w:type="dxa"/>
            <w:vAlign w:val="bottom"/>
          </w:tcPr>
          <w:p w14:paraId="6903645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1350" w:type="dxa"/>
            <w:vAlign w:val="bottom"/>
          </w:tcPr>
          <w:p w14:paraId="422E297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1440" w:type="dxa"/>
            <w:vAlign w:val="bottom"/>
          </w:tcPr>
          <w:p w14:paraId="7FF9805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1620" w:type="dxa"/>
            <w:vAlign w:val="bottom"/>
          </w:tcPr>
          <w:p w14:paraId="21BE4A3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</w:tr>
      <w:tr w:rsidR="00F50B36" w:rsidRPr="00F50B36" w14:paraId="29B35766" w14:textId="77777777" w:rsidTr="00A92D31">
        <w:tc>
          <w:tcPr>
            <w:tcW w:w="2605" w:type="dxa"/>
            <w:vAlign w:val="bottom"/>
          </w:tcPr>
          <w:p w14:paraId="512DAA7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 Oil</w:t>
            </w:r>
          </w:p>
        </w:tc>
        <w:tc>
          <w:tcPr>
            <w:tcW w:w="1085" w:type="dxa"/>
            <w:vAlign w:val="bottom"/>
          </w:tcPr>
          <w:p w14:paraId="5FF2973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.00</w:t>
            </w:r>
          </w:p>
        </w:tc>
        <w:tc>
          <w:tcPr>
            <w:tcW w:w="1345" w:type="dxa"/>
            <w:vAlign w:val="bottom"/>
          </w:tcPr>
          <w:p w14:paraId="78A0D579" w14:textId="4B67719F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1350" w:type="dxa"/>
            <w:vAlign w:val="bottom"/>
          </w:tcPr>
          <w:p w14:paraId="4D2A8CC0" w14:textId="73CABA45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1440" w:type="dxa"/>
            <w:vAlign w:val="bottom"/>
          </w:tcPr>
          <w:p w14:paraId="74667D16" w14:textId="005DFFDA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1620" w:type="dxa"/>
            <w:vAlign w:val="bottom"/>
          </w:tcPr>
          <w:p w14:paraId="1AD99EF2" w14:textId="00A3815B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</w:tr>
      <w:tr w:rsidR="00F50B36" w:rsidRPr="00F50B36" w14:paraId="6092BFC3" w14:textId="77777777" w:rsidTr="00A92D31">
        <w:tc>
          <w:tcPr>
            <w:tcW w:w="2605" w:type="dxa"/>
            <w:vAlign w:val="bottom"/>
          </w:tcPr>
          <w:p w14:paraId="602CA158" w14:textId="77777777" w:rsidR="009D3184" w:rsidRPr="00F50B36" w:rsidRDefault="009D3184" w:rsidP="009D318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085" w:type="dxa"/>
            <w:vAlign w:val="bottom"/>
          </w:tcPr>
          <w:p w14:paraId="2B369D2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45" w:type="dxa"/>
          </w:tcPr>
          <w:p w14:paraId="69371E5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0" w:type="dxa"/>
            <w:vAlign w:val="bottom"/>
          </w:tcPr>
          <w:p w14:paraId="02937BD3" w14:textId="4CB9A763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440" w:type="dxa"/>
          </w:tcPr>
          <w:p w14:paraId="6F01F21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620" w:type="dxa"/>
            <w:vAlign w:val="bottom"/>
          </w:tcPr>
          <w:p w14:paraId="38B05AA8" w14:textId="22D9BF84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F50B36" w:rsidRPr="00F50B36" w14:paraId="33C924FF" w14:textId="77777777" w:rsidTr="00A92D31">
        <w:tc>
          <w:tcPr>
            <w:tcW w:w="2605" w:type="dxa"/>
          </w:tcPr>
          <w:p w14:paraId="78D388C8" w14:textId="424DCDD8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lcidiol</w:t>
            </w:r>
            <w:proofErr w:type="spellEnd"/>
            <w:r w:rsidR="00EA7975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2.5 Rovi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5" w:type="dxa"/>
          </w:tcPr>
          <w:p w14:paraId="663364E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45" w:type="dxa"/>
          </w:tcPr>
          <w:p w14:paraId="5CB2E2A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55AF3B9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3E8D54B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620" w:type="dxa"/>
          </w:tcPr>
          <w:p w14:paraId="4EF8A46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F50B36" w:rsidRPr="00F50B36" w14:paraId="77713F79" w14:textId="77777777" w:rsidTr="00A92D31">
        <w:tc>
          <w:tcPr>
            <w:tcW w:w="2605" w:type="dxa"/>
            <w:vAlign w:val="bottom"/>
          </w:tcPr>
          <w:p w14:paraId="469D08F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icalcium Phosphate</w:t>
            </w:r>
          </w:p>
        </w:tc>
        <w:tc>
          <w:tcPr>
            <w:tcW w:w="1085" w:type="dxa"/>
            <w:vAlign w:val="bottom"/>
          </w:tcPr>
          <w:p w14:paraId="116E3D75" w14:textId="378B0C75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345" w:type="dxa"/>
            <w:vAlign w:val="bottom"/>
          </w:tcPr>
          <w:p w14:paraId="4D3874CA" w14:textId="3444DAF6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350" w:type="dxa"/>
            <w:vAlign w:val="bottom"/>
          </w:tcPr>
          <w:p w14:paraId="09E54792" w14:textId="265C0770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440" w:type="dxa"/>
            <w:vAlign w:val="bottom"/>
          </w:tcPr>
          <w:p w14:paraId="3BF76BE1" w14:textId="1E264357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620" w:type="dxa"/>
            <w:vAlign w:val="bottom"/>
          </w:tcPr>
          <w:p w14:paraId="1DF2674A" w14:textId="5F736F24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</w:tr>
      <w:tr w:rsidR="00F50B36" w:rsidRPr="00F50B36" w14:paraId="5D5B657A" w14:textId="77777777" w:rsidTr="00A92D31">
        <w:tc>
          <w:tcPr>
            <w:tcW w:w="2605" w:type="dxa"/>
            <w:vAlign w:val="bottom"/>
          </w:tcPr>
          <w:p w14:paraId="4E9CEAA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Limestone</w:t>
            </w:r>
          </w:p>
        </w:tc>
        <w:tc>
          <w:tcPr>
            <w:tcW w:w="1085" w:type="dxa"/>
            <w:vAlign w:val="bottom"/>
          </w:tcPr>
          <w:p w14:paraId="74E2356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0</w:t>
            </w:r>
          </w:p>
        </w:tc>
        <w:tc>
          <w:tcPr>
            <w:tcW w:w="1345" w:type="dxa"/>
            <w:vAlign w:val="bottom"/>
          </w:tcPr>
          <w:p w14:paraId="252851A5" w14:textId="1DD41C49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350" w:type="dxa"/>
            <w:vAlign w:val="bottom"/>
          </w:tcPr>
          <w:p w14:paraId="16D0DF84" w14:textId="7EC9AA51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440" w:type="dxa"/>
            <w:vAlign w:val="bottom"/>
          </w:tcPr>
          <w:p w14:paraId="661B83BF" w14:textId="0F3883A7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620" w:type="dxa"/>
            <w:vAlign w:val="bottom"/>
          </w:tcPr>
          <w:p w14:paraId="489A2A73" w14:textId="733901ED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</w:tr>
      <w:tr w:rsidR="00F50B36" w:rsidRPr="00F50B36" w14:paraId="0DCEF604" w14:textId="77777777" w:rsidTr="00A92D31">
        <w:tc>
          <w:tcPr>
            <w:tcW w:w="2605" w:type="dxa"/>
            <w:vAlign w:val="bottom"/>
          </w:tcPr>
          <w:p w14:paraId="1650E22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Cl</w:t>
            </w:r>
          </w:p>
        </w:tc>
        <w:tc>
          <w:tcPr>
            <w:tcW w:w="1085" w:type="dxa"/>
            <w:vAlign w:val="bottom"/>
          </w:tcPr>
          <w:p w14:paraId="380083B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345" w:type="dxa"/>
            <w:vAlign w:val="bottom"/>
          </w:tcPr>
          <w:p w14:paraId="06C9573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350" w:type="dxa"/>
            <w:vAlign w:val="bottom"/>
          </w:tcPr>
          <w:p w14:paraId="75230BF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1440" w:type="dxa"/>
            <w:vAlign w:val="bottom"/>
          </w:tcPr>
          <w:p w14:paraId="5C8E73F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620" w:type="dxa"/>
            <w:vAlign w:val="bottom"/>
          </w:tcPr>
          <w:p w14:paraId="6003D35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</w:tr>
      <w:tr w:rsidR="00F50B36" w:rsidRPr="00F50B36" w14:paraId="2A629617" w14:textId="77777777" w:rsidTr="00A92D31">
        <w:tc>
          <w:tcPr>
            <w:tcW w:w="2605" w:type="dxa"/>
            <w:vAlign w:val="bottom"/>
          </w:tcPr>
          <w:p w14:paraId="57C0A94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1085" w:type="dxa"/>
            <w:vAlign w:val="bottom"/>
          </w:tcPr>
          <w:p w14:paraId="152B00F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345" w:type="dxa"/>
            <w:vAlign w:val="bottom"/>
          </w:tcPr>
          <w:p w14:paraId="2DD15E2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350" w:type="dxa"/>
            <w:vAlign w:val="bottom"/>
          </w:tcPr>
          <w:p w14:paraId="54159DC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90</w:t>
            </w:r>
          </w:p>
        </w:tc>
        <w:tc>
          <w:tcPr>
            <w:tcW w:w="1440" w:type="dxa"/>
            <w:vAlign w:val="bottom"/>
          </w:tcPr>
          <w:p w14:paraId="5C531AE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620" w:type="dxa"/>
            <w:vAlign w:val="bottom"/>
          </w:tcPr>
          <w:p w14:paraId="7B3B3B6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90</w:t>
            </w:r>
          </w:p>
        </w:tc>
      </w:tr>
      <w:tr w:rsidR="00F50B36" w:rsidRPr="00F50B36" w14:paraId="450E6F8A" w14:textId="77777777" w:rsidTr="00A92D31">
        <w:tc>
          <w:tcPr>
            <w:tcW w:w="2605" w:type="dxa"/>
            <w:vAlign w:val="bottom"/>
          </w:tcPr>
          <w:p w14:paraId="2324C8B3" w14:textId="6F6C8845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-Lysine-HC</w:t>
            </w:r>
            <w:r w:rsidR="00F50B36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085" w:type="dxa"/>
          </w:tcPr>
          <w:p w14:paraId="5534346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45" w:type="dxa"/>
          </w:tcPr>
          <w:p w14:paraId="4ECBF25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011BFA8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2966AC2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620" w:type="dxa"/>
          </w:tcPr>
          <w:p w14:paraId="62E6A32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F50B36" w:rsidRPr="00F50B36" w14:paraId="13F79C15" w14:textId="77777777" w:rsidTr="00A92D31">
        <w:tc>
          <w:tcPr>
            <w:tcW w:w="2605" w:type="dxa"/>
            <w:vAlign w:val="bottom"/>
          </w:tcPr>
          <w:p w14:paraId="55D9EB3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-Threonine</w:t>
            </w:r>
          </w:p>
        </w:tc>
        <w:tc>
          <w:tcPr>
            <w:tcW w:w="1085" w:type="dxa"/>
          </w:tcPr>
          <w:p w14:paraId="2422181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45" w:type="dxa"/>
            <w:vAlign w:val="bottom"/>
          </w:tcPr>
          <w:p w14:paraId="4B0211A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50" w:type="dxa"/>
            <w:vAlign w:val="bottom"/>
          </w:tcPr>
          <w:p w14:paraId="296C067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440" w:type="dxa"/>
            <w:vAlign w:val="bottom"/>
          </w:tcPr>
          <w:p w14:paraId="3040D20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620" w:type="dxa"/>
            <w:vAlign w:val="bottom"/>
          </w:tcPr>
          <w:p w14:paraId="41C7403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F50B36" w:rsidRPr="00F50B36" w14:paraId="55A9605C" w14:textId="77777777" w:rsidTr="00A92D31">
        <w:tc>
          <w:tcPr>
            <w:tcW w:w="2605" w:type="dxa"/>
            <w:vAlign w:val="bottom"/>
          </w:tcPr>
          <w:p w14:paraId="1D2B8F2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ellite</w:t>
            </w:r>
            <w:proofErr w:type="spellEnd"/>
          </w:p>
        </w:tc>
        <w:tc>
          <w:tcPr>
            <w:tcW w:w="1085" w:type="dxa"/>
          </w:tcPr>
          <w:p w14:paraId="2B1F5D27" w14:textId="1B062482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345" w:type="dxa"/>
            <w:vAlign w:val="bottom"/>
          </w:tcPr>
          <w:p w14:paraId="6D456B6B" w14:textId="3D40F060" w:rsidR="009D3184" w:rsidRPr="00F50B36" w:rsidRDefault="009D3184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350" w:type="dxa"/>
            <w:vAlign w:val="bottom"/>
          </w:tcPr>
          <w:p w14:paraId="1B36E84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</w:p>
        </w:tc>
        <w:tc>
          <w:tcPr>
            <w:tcW w:w="1440" w:type="dxa"/>
            <w:vAlign w:val="bottom"/>
          </w:tcPr>
          <w:p w14:paraId="247A925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1.61</w:t>
            </w:r>
          </w:p>
        </w:tc>
        <w:tc>
          <w:tcPr>
            <w:tcW w:w="1620" w:type="dxa"/>
            <w:vAlign w:val="bottom"/>
          </w:tcPr>
          <w:p w14:paraId="0D4CC83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</w:tr>
      <w:tr w:rsidR="00F50B36" w:rsidRPr="00F50B36" w14:paraId="420C2799" w14:textId="77777777" w:rsidTr="00A92D31">
        <w:tc>
          <w:tcPr>
            <w:tcW w:w="2605" w:type="dxa"/>
            <w:vAlign w:val="bottom"/>
          </w:tcPr>
          <w:p w14:paraId="5DE291B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Vit/min 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57FD3A0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345" w:type="dxa"/>
            <w:vAlign w:val="bottom"/>
          </w:tcPr>
          <w:p w14:paraId="28A8E86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350" w:type="dxa"/>
            <w:vAlign w:val="bottom"/>
          </w:tcPr>
          <w:p w14:paraId="72E79B0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440" w:type="dxa"/>
            <w:vAlign w:val="bottom"/>
          </w:tcPr>
          <w:p w14:paraId="3A33CB9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620" w:type="dxa"/>
            <w:vAlign w:val="bottom"/>
          </w:tcPr>
          <w:p w14:paraId="70171EF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</w:tr>
      <w:tr w:rsidR="00F50B36" w:rsidRPr="00F50B36" w14:paraId="76298B08" w14:textId="77777777" w:rsidTr="00A92D31">
        <w:tc>
          <w:tcPr>
            <w:tcW w:w="2605" w:type="dxa"/>
          </w:tcPr>
          <w:p w14:paraId="6757FD35" w14:textId="0C0FD6B5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utritive </w:t>
            </w:r>
            <w:r w:rsidR="00F50B36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ue</w:t>
            </w:r>
          </w:p>
        </w:tc>
        <w:tc>
          <w:tcPr>
            <w:tcW w:w="1085" w:type="dxa"/>
          </w:tcPr>
          <w:p w14:paraId="3599D84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6A0B2FE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A3A74E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FA3D20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ABC558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03F0DA9B" w14:textId="77777777" w:rsidTr="00A92D31">
        <w:tc>
          <w:tcPr>
            <w:tcW w:w="2605" w:type="dxa"/>
          </w:tcPr>
          <w:p w14:paraId="32C7A931" w14:textId="4BFC9231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, Kcal/kg</w:t>
            </w:r>
          </w:p>
        </w:tc>
        <w:tc>
          <w:tcPr>
            <w:tcW w:w="1085" w:type="dxa"/>
          </w:tcPr>
          <w:p w14:paraId="30B29D3C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968</w:t>
            </w:r>
          </w:p>
        </w:tc>
        <w:tc>
          <w:tcPr>
            <w:tcW w:w="1345" w:type="dxa"/>
          </w:tcPr>
          <w:p w14:paraId="4F46D7DE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968</w:t>
            </w:r>
          </w:p>
        </w:tc>
        <w:tc>
          <w:tcPr>
            <w:tcW w:w="1350" w:type="dxa"/>
          </w:tcPr>
          <w:p w14:paraId="6BD44E04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982</w:t>
            </w:r>
          </w:p>
        </w:tc>
        <w:tc>
          <w:tcPr>
            <w:tcW w:w="1440" w:type="dxa"/>
          </w:tcPr>
          <w:p w14:paraId="4AC1DEA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968</w:t>
            </w:r>
          </w:p>
        </w:tc>
        <w:tc>
          <w:tcPr>
            <w:tcW w:w="1620" w:type="dxa"/>
          </w:tcPr>
          <w:p w14:paraId="0A874F10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982</w:t>
            </w:r>
          </w:p>
        </w:tc>
      </w:tr>
      <w:tr w:rsidR="00F50B36" w:rsidRPr="00F50B36" w14:paraId="7B6DC9CA" w14:textId="77777777" w:rsidTr="00A92D31">
        <w:tc>
          <w:tcPr>
            <w:tcW w:w="2605" w:type="dxa"/>
          </w:tcPr>
          <w:p w14:paraId="49FF0BDA" w14:textId="7ED9FFC2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Protein, %</w:t>
            </w:r>
          </w:p>
        </w:tc>
        <w:tc>
          <w:tcPr>
            <w:tcW w:w="1085" w:type="dxa"/>
          </w:tcPr>
          <w:p w14:paraId="58769617" w14:textId="71BCED41" w:rsidR="00EA7975" w:rsidRPr="00F50B36" w:rsidRDefault="00EA7975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345" w:type="dxa"/>
          </w:tcPr>
          <w:p w14:paraId="5868DFC6" w14:textId="15B92A27" w:rsidR="00EA7975" w:rsidRPr="00F50B36" w:rsidRDefault="00EA7975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350" w:type="dxa"/>
          </w:tcPr>
          <w:p w14:paraId="4A5D8C97" w14:textId="4CA797D5" w:rsidR="00EA7975" w:rsidRPr="00F50B36" w:rsidRDefault="00EA7975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</w:t>
            </w:r>
          </w:p>
        </w:tc>
        <w:tc>
          <w:tcPr>
            <w:tcW w:w="1440" w:type="dxa"/>
          </w:tcPr>
          <w:p w14:paraId="01E758A6" w14:textId="73102F9F" w:rsidR="00EA7975" w:rsidRPr="00F50B36" w:rsidRDefault="00EA7975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620" w:type="dxa"/>
          </w:tcPr>
          <w:p w14:paraId="234078FA" w14:textId="65292C42" w:rsidR="00EA7975" w:rsidRPr="00F50B36" w:rsidRDefault="00EA7975" w:rsidP="00A90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</w:tr>
      <w:tr w:rsidR="00F50B36" w:rsidRPr="00F50B36" w14:paraId="5F4ED046" w14:textId="77777777" w:rsidTr="00A92D31">
        <w:tc>
          <w:tcPr>
            <w:tcW w:w="2605" w:type="dxa"/>
          </w:tcPr>
          <w:p w14:paraId="3DE3395A" w14:textId="00EFA3C3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Fat, %</w:t>
            </w:r>
          </w:p>
        </w:tc>
        <w:tc>
          <w:tcPr>
            <w:tcW w:w="1085" w:type="dxa"/>
          </w:tcPr>
          <w:p w14:paraId="511C0BFC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58</w:t>
            </w:r>
          </w:p>
        </w:tc>
        <w:tc>
          <w:tcPr>
            <w:tcW w:w="1345" w:type="dxa"/>
          </w:tcPr>
          <w:p w14:paraId="3C0497A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1350" w:type="dxa"/>
          </w:tcPr>
          <w:p w14:paraId="173B3BC9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1440" w:type="dxa"/>
          </w:tcPr>
          <w:p w14:paraId="56715E7E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1620" w:type="dxa"/>
          </w:tcPr>
          <w:p w14:paraId="5642E4C2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</w:tr>
      <w:tr w:rsidR="00F50B36" w:rsidRPr="00F50B36" w14:paraId="1B8E6248" w14:textId="77777777" w:rsidTr="00A92D31">
        <w:tc>
          <w:tcPr>
            <w:tcW w:w="2605" w:type="dxa"/>
          </w:tcPr>
          <w:p w14:paraId="6D98F98C" w14:textId="75B75928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, %</w:t>
            </w:r>
          </w:p>
        </w:tc>
        <w:tc>
          <w:tcPr>
            <w:tcW w:w="1085" w:type="dxa"/>
          </w:tcPr>
          <w:p w14:paraId="20AA742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45" w:type="dxa"/>
          </w:tcPr>
          <w:p w14:paraId="4638008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6D78D929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440" w:type="dxa"/>
          </w:tcPr>
          <w:p w14:paraId="502FFAD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20" w:type="dxa"/>
          </w:tcPr>
          <w:p w14:paraId="5BB72189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</w:tr>
      <w:tr w:rsidR="00F50B36" w:rsidRPr="00F50B36" w14:paraId="33D30D4E" w14:textId="77777777" w:rsidTr="00A92D31">
        <w:tc>
          <w:tcPr>
            <w:tcW w:w="2605" w:type="dxa"/>
          </w:tcPr>
          <w:p w14:paraId="405D3202" w14:textId="74379DE1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P, %</w:t>
            </w:r>
          </w:p>
        </w:tc>
        <w:tc>
          <w:tcPr>
            <w:tcW w:w="1085" w:type="dxa"/>
          </w:tcPr>
          <w:p w14:paraId="52544600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345" w:type="dxa"/>
          </w:tcPr>
          <w:p w14:paraId="060E4E96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350" w:type="dxa"/>
          </w:tcPr>
          <w:p w14:paraId="6DE98923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440" w:type="dxa"/>
          </w:tcPr>
          <w:p w14:paraId="333EE9D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620" w:type="dxa"/>
          </w:tcPr>
          <w:p w14:paraId="0F9DCD20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F50B36" w:rsidRPr="00F50B36" w14:paraId="6622B6C6" w14:textId="77777777" w:rsidTr="00A92D31">
        <w:tc>
          <w:tcPr>
            <w:tcW w:w="2605" w:type="dxa"/>
            <w:tcBorders>
              <w:bottom w:val="single" w:sz="4" w:space="0" w:color="auto"/>
            </w:tcBorders>
          </w:tcPr>
          <w:p w14:paraId="42B24A85" w14:textId="5BC710A5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, %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CE19A5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5EB0D7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71675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96B39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74CE7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</w:tbl>
    <w:p w14:paraId="08E5D694" w14:textId="77777777" w:rsidR="00542FFE" w:rsidRPr="00F50B36" w:rsidRDefault="00542FFE" w:rsidP="00945B11">
      <w:pPr>
        <w:spacing w:line="360" w:lineRule="auto"/>
        <w:rPr>
          <w:rFonts w:ascii="Times New Roman" w:hAnsi="Times New Roman" w:cs="Times New Roman"/>
        </w:rPr>
      </w:pPr>
    </w:p>
    <w:p w14:paraId="4C3DD2E4" w14:textId="5AB1311F" w:rsidR="00FE426F" w:rsidRPr="00F50B36" w:rsidRDefault="00FE426F" w:rsidP="00945B11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>0</w:t>
      </w:r>
      <w:r w:rsidR="00F50B36" w:rsidRPr="00F50B36">
        <w:rPr>
          <w:rFonts w:ascii="Times New Roman" w:hAnsi="Times New Roman" w:cs="Times New Roman" w:hint="eastAsia"/>
          <w:sz w:val="21"/>
          <w:szCs w:val="21"/>
        </w:rPr>
        <w:t>–</w:t>
      </w:r>
      <w:r w:rsidRPr="00F50B36">
        <w:rPr>
          <w:rFonts w:ascii="Times New Roman" w:hAnsi="Times New Roman" w:cs="Times New Roman"/>
          <w:sz w:val="21"/>
          <w:szCs w:val="21"/>
        </w:rPr>
        <w:t xml:space="preserve">3 Weeks: BD = Corn-soybean basal diet; BD+DHA= BD + 1.5 g of DHA oil/kg; BD+DHA+EPA = BD+DHA + 0.3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F50B36">
        <w:rPr>
          <w:rFonts w:ascii="Times New Roman" w:hAnsi="Times New Roman" w:cs="Times New Roman"/>
          <w:sz w:val="21"/>
          <w:szCs w:val="21"/>
        </w:rPr>
        <w:t>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 + 6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EP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+EPA (0.3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) + 6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>/kg</w:t>
      </w:r>
    </w:p>
    <w:p w14:paraId="6A09F3E9" w14:textId="54C10E6B" w:rsidR="009D3184" w:rsidRPr="00F50B36" w:rsidRDefault="009D3184" w:rsidP="00945B11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F50B36">
        <w:rPr>
          <w:rFonts w:ascii="Times New Roman" w:hAnsi="Times New Roman" w:cs="Times New Roman"/>
          <w:sz w:val="21"/>
          <w:szCs w:val="21"/>
        </w:rPr>
        <w:t>Rovimix HY-D Premix 62.5</w:t>
      </w:r>
    </w:p>
    <w:p w14:paraId="7D46F7AE" w14:textId="46BF85E3" w:rsidR="00A02036" w:rsidRPr="00F50B36" w:rsidRDefault="009D3184" w:rsidP="0072085F">
      <w:pPr>
        <w:spacing w:line="360" w:lineRule="auto"/>
        <w:rPr>
          <w:rFonts w:ascii="Times New Roman" w:hAnsi="Times New Roman" w:cs="Times New Roman"/>
          <w:b/>
          <w:bCs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F50B36">
        <w:rPr>
          <w:rFonts w:ascii="Times New Roman" w:hAnsi="Times New Roman" w:cs="Times New Roman"/>
          <w:sz w:val="21"/>
          <w:szCs w:val="21"/>
        </w:rPr>
        <w:t>The vitamin/mineral mix contained vitamin A 2250 IU/kg, vitamin D 300 IU/kg, vitamin E 20 IU/kg, vitamin K 0.75 mg/kg, biotin 0.225 mg/kg, choline 2600 mg/kg, folacin 0.825 mg/kg, niacin 52.50 mg/kg, pantothenic acid 15 mg/kg, riboflavin 5.4 mg/kg, thiamine 2.07 mg/kg, vitamin B6 5.25 mg/kg, vitamin B12 0.015 mg/kg, copper 12 mg/kg, iodine 0.53 mg/kg, manganese 91.08 mg/kg, zinc 60.24 mg/kg, selenium 0.20 mg/kg, and iron 80 mg/kg</w:t>
      </w:r>
      <w:r w:rsidR="00A02036" w:rsidRPr="00F50B36">
        <w:rPr>
          <w:rFonts w:ascii="Times New Roman" w:hAnsi="Times New Roman" w:cs="Times New Roman"/>
          <w:b/>
          <w:bCs/>
        </w:rPr>
        <w:br w:type="page"/>
      </w:r>
    </w:p>
    <w:p w14:paraId="22DA1F52" w14:textId="04F28B30" w:rsidR="009D3184" w:rsidRPr="00F50B36" w:rsidRDefault="00F83F62" w:rsidP="00945B11">
      <w:pPr>
        <w:spacing w:line="360" w:lineRule="auto"/>
        <w:rPr>
          <w:rFonts w:ascii="Times New Roman" w:hAnsi="Times New Roman" w:cs="Times New Roman"/>
        </w:rPr>
      </w:pPr>
      <w:r w:rsidRPr="00F50B36">
        <w:rPr>
          <w:rFonts w:ascii="Times New Roman" w:hAnsi="Times New Roman" w:cs="Times New Roman"/>
          <w:b/>
          <w:bCs/>
        </w:rPr>
        <w:lastRenderedPageBreak/>
        <w:t>Table S</w:t>
      </w:r>
      <w:r w:rsidR="009D3184" w:rsidRPr="00F50B36">
        <w:rPr>
          <w:rFonts w:ascii="Times New Roman" w:hAnsi="Times New Roman" w:cs="Times New Roman"/>
          <w:b/>
          <w:bCs/>
        </w:rPr>
        <w:t xml:space="preserve">4 </w:t>
      </w:r>
      <w:r w:rsidR="009D3184" w:rsidRPr="00F50B36">
        <w:rPr>
          <w:rFonts w:ascii="Times New Roman" w:hAnsi="Times New Roman" w:cs="Times New Roman"/>
        </w:rPr>
        <w:t>Composition of experimental diets used in finisher period (Exp</w:t>
      </w:r>
      <w:r w:rsidR="00F50B36">
        <w:rPr>
          <w:rFonts w:ascii="Times New Roman" w:hAnsi="Times New Roman" w:cs="Times New Roman"/>
        </w:rPr>
        <w:t>.</w:t>
      </w:r>
      <w:r w:rsidR="009D3184" w:rsidRPr="00F50B36">
        <w:rPr>
          <w:rFonts w:ascii="Times New Roman" w:hAnsi="Times New Roman" w:cs="Times New Roman"/>
        </w:rPr>
        <w:t xml:space="preserve"> 2)</w:t>
      </w:r>
    </w:p>
    <w:tbl>
      <w:tblPr>
        <w:tblStyle w:val="a3"/>
        <w:tblW w:w="954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70"/>
        <w:gridCol w:w="1260"/>
        <w:gridCol w:w="1620"/>
        <w:gridCol w:w="1440"/>
        <w:gridCol w:w="1530"/>
      </w:tblGrid>
      <w:tr w:rsidR="00F50B36" w:rsidRPr="00F50B36" w14:paraId="36A3C524" w14:textId="77777777" w:rsidTr="005D26E2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4F04716" w14:textId="79A7F2BD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gredients</w:t>
            </w:r>
            <w:r w:rsidR="00EA7975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E3D69C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ACDA51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401F62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5800B0CA" w14:textId="63626022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r w:rsidR="00503331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8B2C72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4F34DCF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A0CE6FD" w14:textId="77777777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1C063ECB" w14:textId="085CEEC3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proofErr w:type="spellStart"/>
            <w:r w:rsidR="00503331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  <w:proofErr w:type="spellEnd"/>
          </w:p>
        </w:tc>
      </w:tr>
      <w:tr w:rsidR="00F50B36" w:rsidRPr="00F50B36" w14:paraId="0187B3BC" w14:textId="77777777" w:rsidTr="005D26E2"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43CED64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0FF910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76C741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6AE849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020DCA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7BE106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</w:tr>
      <w:tr w:rsidR="00F50B36" w:rsidRPr="00F50B36" w14:paraId="5DA6AEE0" w14:textId="77777777" w:rsidTr="005D26E2">
        <w:tc>
          <w:tcPr>
            <w:tcW w:w="2520" w:type="dxa"/>
            <w:vAlign w:val="bottom"/>
          </w:tcPr>
          <w:p w14:paraId="4E06D9E2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Soybean meal</w:t>
            </w:r>
          </w:p>
        </w:tc>
        <w:tc>
          <w:tcPr>
            <w:tcW w:w="1170" w:type="dxa"/>
            <w:vAlign w:val="bottom"/>
          </w:tcPr>
          <w:p w14:paraId="77E1A1D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260" w:type="dxa"/>
            <w:vAlign w:val="bottom"/>
          </w:tcPr>
          <w:p w14:paraId="260AD29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620" w:type="dxa"/>
            <w:vAlign w:val="bottom"/>
          </w:tcPr>
          <w:p w14:paraId="083E56F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1440" w:type="dxa"/>
            <w:vAlign w:val="bottom"/>
          </w:tcPr>
          <w:p w14:paraId="5A9AB5E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530" w:type="dxa"/>
            <w:vAlign w:val="bottom"/>
          </w:tcPr>
          <w:p w14:paraId="7C40D13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</w:tr>
      <w:tr w:rsidR="00F50B36" w:rsidRPr="00F50B36" w14:paraId="4EE499FB" w14:textId="77777777" w:rsidTr="005D26E2">
        <w:tc>
          <w:tcPr>
            <w:tcW w:w="2520" w:type="dxa"/>
            <w:vAlign w:val="bottom"/>
          </w:tcPr>
          <w:p w14:paraId="5E8FB24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HA Oil</w:t>
            </w:r>
          </w:p>
        </w:tc>
        <w:tc>
          <w:tcPr>
            <w:tcW w:w="1170" w:type="dxa"/>
            <w:vAlign w:val="bottom"/>
          </w:tcPr>
          <w:p w14:paraId="49B7EF2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vAlign w:val="bottom"/>
          </w:tcPr>
          <w:p w14:paraId="305F0B2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1620" w:type="dxa"/>
            <w:vAlign w:val="bottom"/>
          </w:tcPr>
          <w:p w14:paraId="493AC7E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1440" w:type="dxa"/>
            <w:vAlign w:val="bottom"/>
          </w:tcPr>
          <w:p w14:paraId="6F13DDB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1530" w:type="dxa"/>
            <w:vAlign w:val="bottom"/>
          </w:tcPr>
          <w:p w14:paraId="682E2F9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</w:tr>
      <w:tr w:rsidR="00F50B36" w:rsidRPr="00F50B36" w14:paraId="4B7A4223" w14:textId="77777777" w:rsidTr="005D26E2">
        <w:tc>
          <w:tcPr>
            <w:tcW w:w="2520" w:type="dxa"/>
            <w:vAlign w:val="bottom"/>
          </w:tcPr>
          <w:p w14:paraId="32F4222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orn Oil</w:t>
            </w:r>
          </w:p>
        </w:tc>
        <w:tc>
          <w:tcPr>
            <w:tcW w:w="1170" w:type="dxa"/>
            <w:vAlign w:val="bottom"/>
          </w:tcPr>
          <w:p w14:paraId="5ACE0DB3" w14:textId="2E17C543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  <w:tc>
          <w:tcPr>
            <w:tcW w:w="1260" w:type="dxa"/>
            <w:vAlign w:val="bottom"/>
          </w:tcPr>
          <w:p w14:paraId="2DF07155" w14:textId="4BC8A612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620" w:type="dxa"/>
            <w:vAlign w:val="bottom"/>
          </w:tcPr>
          <w:p w14:paraId="7C389388" w14:textId="56F0340A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440" w:type="dxa"/>
            <w:vAlign w:val="bottom"/>
          </w:tcPr>
          <w:p w14:paraId="2180B774" w14:textId="51C418AC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530" w:type="dxa"/>
            <w:vAlign w:val="bottom"/>
          </w:tcPr>
          <w:p w14:paraId="620A981C" w14:textId="588E36B7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F50B36" w:rsidRPr="00F50B36" w14:paraId="6DECCB92" w14:textId="77777777" w:rsidTr="005D26E2">
        <w:tc>
          <w:tcPr>
            <w:tcW w:w="2520" w:type="dxa"/>
            <w:vAlign w:val="bottom"/>
          </w:tcPr>
          <w:p w14:paraId="2C481BFF" w14:textId="77777777" w:rsidR="009D3184" w:rsidRPr="00F50B36" w:rsidRDefault="009D3184" w:rsidP="009D318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eanica</w:t>
            </w:r>
            <w:proofErr w:type="spellEnd"/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6566D2F6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34B8129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620" w:type="dxa"/>
            <w:vAlign w:val="bottom"/>
          </w:tcPr>
          <w:p w14:paraId="14AE01ED" w14:textId="2D4E6751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  <w:tc>
          <w:tcPr>
            <w:tcW w:w="1440" w:type="dxa"/>
          </w:tcPr>
          <w:p w14:paraId="728C971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30" w:type="dxa"/>
            <w:vAlign w:val="bottom"/>
          </w:tcPr>
          <w:p w14:paraId="168E58AE" w14:textId="1B55E4B8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</w:tr>
      <w:tr w:rsidR="00F50B36" w:rsidRPr="00F50B36" w14:paraId="7488D681" w14:textId="77777777" w:rsidTr="005D26E2">
        <w:tc>
          <w:tcPr>
            <w:tcW w:w="2520" w:type="dxa"/>
          </w:tcPr>
          <w:p w14:paraId="304AA15E" w14:textId="2F5163EC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lcidiol</w:t>
            </w:r>
            <w:proofErr w:type="spellEnd"/>
            <w:r w:rsidR="00EA7975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2.5 Rovi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3A1D5A6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132217A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620" w:type="dxa"/>
          </w:tcPr>
          <w:p w14:paraId="1DF253A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747F524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530" w:type="dxa"/>
          </w:tcPr>
          <w:p w14:paraId="538370B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</w:tr>
      <w:tr w:rsidR="00F50B36" w:rsidRPr="00F50B36" w14:paraId="07BAA005" w14:textId="77777777" w:rsidTr="005D26E2">
        <w:tc>
          <w:tcPr>
            <w:tcW w:w="2520" w:type="dxa"/>
            <w:vAlign w:val="bottom"/>
          </w:tcPr>
          <w:p w14:paraId="4099F68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Dicalcium Phosphate</w:t>
            </w:r>
          </w:p>
        </w:tc>
        <w:tc>
          <w:tcPr>
            <w:tcW w:w="1170" w:type="dxa"/>
            <w:vAlign w:val="bottom"/>
          </w:tcPr>
          <w:p w14:paraId="6D931645" w14:textId="5DC5E9A3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260" w:type="dxa"/>
            <w:vAlign w:val="bottom"/>
          </w:tcPr>
          <w:p w14:paraId="3ECA399F" w14:textId="49632818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620" w:type="dxa"/>
            <w:vAlign w:val="bottom"/>
          </w:tcPr>
          <w:p w14:paraId="6F11599B" w14:textId="70568760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440" w:type="dxa"/>
            <w:vAlign w:val="bottom"/>
          </w:tcPr>
          <w:p w14:paraId="07A78F24" w14:textId="392A0D46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530" w:type="dxa"/>
            <w:vAlign w:val="bottom"/>
          </w:tcPr>
          <w:p w14:paraId="422B070F" w14:textId="71152C55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</w:tr>
      <w:tr w:rsidR="00F50B36" w:rsidRPr="00F50B36" w14:paraId="3A01D0CB" w14:textId="77777777" w:rsidTr="005D26E2">
        <w:tc>
          <w:tcPr>
            <w:tcW w:w="2520" w:type="dxa"/>
            <w:vAlign w:val="bottom"/>
          </w:tcPr>
          <w:p w14:paraId="1D99A3E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Limestone</w:t>
            </w:r>
          </w:p>
        </w:tc>
        <w:tc>
          <w:tcPr>
            <w:tcW w:w="1170" w:type="dxa"/>
            <w:vAlign w:val="bottom"/>
          </w:tcPr>
          <w:p w14:paraId="2A329936" w14:textId="3E2C7FF6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260" w:type="dxa"/>
            <w:vAlign w:val="bottom"/>
          </w:tcPr>
          <w:p w14:paraId="722C657C" w14:textId="0CFD981C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620" w:type="dxa"/>
            <w:vAlign w:val="bottom"/>
          </w:tcPr>
          <w:p w14:paraId="2C3E4115" w14:textId="70832999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440" w:type="dxa"/>
            <w:vAlign w:val="bottom"/>
          </w:tcPr>
          <w:p w14:paraId="6B537FFE" w14:textId="77C31A35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530" w:type="dxa"/>
            <w:vAlign w:val="bottom"/>
          </w:tcPr>
          <w:p w14:paraId="7D622A68" w14:textId="6C850972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</w:tr>
      <w:tr w:rsidR="00F50B36" w:rsidRPr="00F50B36" w14:paraId="5BC5F998" w14:textId="77777777" w:rsidTr="005D26E2">
        <w:tc>
          <w:tcPr>
            <w:tcW w:w="2520" w:type="dxa"/>
            <w:vAlign w:val="bottom"/>
          </w:tcPr>
          <w:p w14:paraId="72B3BCB5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Cl</w:t>
            </w:r>
          </w:p>
        </w:tc>
        <w:tc>
          <w:tcPr>
            <w:tcW w:w="1170" w:type="dxa"/>
            <w:vAlign w:val="bottom"/>
          </w:tcPr>
          <w:p w14:paraId="745B581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260" w:type="dxa"/>
            <w:vAlign w:val="bottom"/>
          </w:tcPr>
          <w:p w14:paraId="6F4FAA1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620" w:type="dxa"/>
            <w:vAlign w:val="bottom"/>
          </w:tcPr>
          <w:p w14:paraId="5E3D5407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440" w:type="dxa"/>
            <w:vAlign w:val="bottom"/>
          </w:tcPr>
          <w:p w14:paraId="71CD6D6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530" w:type="dxa"/>
            <w:vAlign w:val="bottom"/>
          </w:tcPr>
          <w:p w14:paraId="70E9FE1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</w:tr>
      <w:tr w:rsidR="00F50B36" w:rsidRPr="00F50B36" w14:paraId="0FD7838C" w14:textId="77777777" w:rsidTr="005D26E2">
        <w:tc>
          <w:tcPr>
            <w:tcW w:w="2520" w:type="dxa"/>
            <w:vAlign w:val="bottom"/>
          </w:tcPr>
          <w:p w14:paraId="5505277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1170" w:type="dxa"/>
            <w:vAlign w:val="bottom"/>
          </w:tcPr>
          <w:p w14:paraId="41C6F11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260" w:type="dxa"/>
            <w:vAlign w:val="bottom"/>
          </w:tcPr>
          <w:p w14:paraId="081CE84A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620" w:type="dxa"/>
            <w:vAlign w:val="bottom"/>
          </w:tcPr>
          <w:p w14:paraId="580810E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440" w:type="dxa"/>
            <w:vAlign w:val="bottom"/>
          </w:tcPr>
          <w:p w14:paraId="487E878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530" w:type="dxa"/>
            <w:vAlign w:val="bottom"/>
          </w:tcPr>
          <w:p w14:paraId="3923073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</w:tr>
      <w:tr w:rsidR="00F50B36" w:rsidRPr="00F50B36" w14:paraId="63308B74" w14:textId="77777777" w:rsidTr="005D26E2">
        <w:tc>
          <w:tcPr>
            <w:tcW w:w="2520" w:type="dxa"/>
            <w:vAlign w:val="bottom"/>
          </w:tcPr>
          <w:p w14:paraId="59DE53CC" w14:textId="798000D5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-Lysine-HC</w:t>
            </w:r>
            <w:r w:rsidR="00F50B36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170" w:type="dxa"/>
            <w:vAlign w:val="bottom"/>
          </w:tcPr>
          <w:p w14:paraId="41418CF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260" w:type="dxa"/>
            <w:vAlign w:val="bottom"/>
          </w:tcPr>
          <w:p w14:paraId="0AC9504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620" w:type="dxa"/>
            <w:vAlign w:val="bottom"/>
          </w:tcPr>
          <w:p w14:paraId="681A3D6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bottom"/>
          </w:tcPr>
          <w:p w14:paraId="51B2E22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530" w:type="dxa"/>
            <w:vAlign w:val="bottom"/>
          </w:tcPr>
          <w:p w14:paraId="5699BE9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F50B36" w:rsidRPr="00F50B36" w14:paraId="734CD0B0" w14:textId="77777777" w:rsidTr="005D26E2">
        <w:tc>
          <w:tcPr>
            <w:tcW w:w="2520" w:type="dxa"/>
            <w:vAlign w:val="bottom"/>
          </w:tcPr>
          <w:p w14:paraId="5862C59E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-Threonine</w:t>
            </w:r>
          </w:p>
        </w:tc>
        <w:tc>
          <w:tcPr>
            <w:tcW w:w="1170" w:type="dxa"/>
            <w:vAlign w:val="bottom"/>
          </w:tcPr>
          <w:p w14:paraId="60442E7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32B8676C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20" w:type="dxa"/>
            <w:vAlign w:val="bottom"/>
          </w:tcPr>
          <w:p w14:paraId="6764774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bottom"/>
          </w:tcPr>
          <w:p w14:paraId="14416904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530" w:type="dxa"/>
            <w:vAlign w:val="bottom"/>
          </w:tcPr>
          <w:p w14:paraId="2C668018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F50B36" w:rsidRPr="00F50B36" w14:paraId="477134EB" w14:textId="77777777" w:rsidTr="005D26E2">
        <w:tc>
          <w:tcPr>
            <w:tcW w:w="2520" w:type="dxa"/>
            <w:vAlign w:val="bottom"/>
          </w:tcPr>
          <w:p w14:paraId="64EEE41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ellite</w:t>
            </w:r>
            <w:proofErr w:type="spellEnd"/>
          </w:p>
        </w:tc>
        <w:tc>
          <w:tcPr>
            <w:tcW w:w="1170" w:type="dxa"/>
            <w:vAlign w:val="bottom"/>
          </w:tcPr>
          <w:p w14:paraId="3BB09BB9" w14:textId="1118D09C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1260" w:type="dxa"/>
            <w:vAlign w:val="bottom"/>
          </w:tcPr>
          <w:p w14:paraId="0152D47D" w14:textId="792204E5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1620" w:type="dxa"/>
            <w:vAlign w:val="bottom"/>
          </w:tcPr>
          <w:p w14:paraId="61AE6F7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79</w:t>
            </w:r>
          </w:p>
        </w:tc>
        <w:tc>
          <w:tcPr>
            <w:tcW w:w="1440" w:type="dxa"/>
            <w:vAlign w:val="bottom"/>
          </w:tcPr>
          <w:p w14:paraId="7BF60615" w14:textId="4CF58A4B" w:rsidR="009D3184" w:rsidRPr="00F50B36" w:rsidRDefault="009D3184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530" w:type="dxa"/>
            <w:vAlign w:val="bottom"/>
          </w:tcPr>
          <w:p w14:paraId="28545C99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F50B36" w:rsidRPr="00F50B36" w14:paraId="04513BBB" w14:textId="77777777" w:rsidTr="005D26E2">
        <w:tc>
          <w:tcPr>
            <w:tcW w:w="2520" w:type="dxa"/>
            <w:vAlign w:val="bottom"/>
          </w:tcPr>
          <w:p w14:paraId="5D080551" w14:textId="6CDAA82F" w:rsidR="009D3184" w:rsidRPr="00F50B36" w:rsidRDefault="00BC2CD1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Vit/min mix</w:t>
            </w:r>
            <w:r w:rsidRPr="00F50B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vAlign w:val="bottom"/>
          </w:tcPr>
          <w:p w14:paraId="17C0EE7D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260" w:type="dxa"/>
            <w:vAlign w:val="bottom"/>
          </w:tcPr>
          <w:p w14:paraId="5F89E0C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620" w:type="dxa"/>
            <w:vAlign w:val="bottom"/>
          </w:tcPr>
          <w:p w14:paraId="47809140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440" w:type="dxa"/>
            <w:vAlign w:val="bottom"/>
          </w:tcPr>
          <w:p w14:paraId="2A511A1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1530" w:type="dxa"/>
            <w:vAlign w:val="bottom"/>
          </w:tcPr>
          <w:p w14:paraId="0463D0E3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</w:tr>
      <w:tr w:rsidR="00F50B36" w:rsidRPr="00F50B36" w14:paraId="105358B6" w14:textId="77777777" w:rsidTr="005D26E2">
        <w:tc>
          <w:tcPr>
            <w:tcW w:w="2520" w:type="dxa"/>
          </w:tcPr>
          <w:p w14:paraId="3B6D2F4E" w14:textId="36E7639D" w:rsidR="009D3184" w:rsidRPr="00F50B36" w:rsidRDefault="009D3184" w:rsidP="009D3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utritive </w:t>
            </w:r>
            <w:r w:rsidR="00F50B36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ue</w:t>
            </w:r>
          </w:p>
        </w:tc>
        <w:tc>
          <w:tcPr>
            <w:tcW w:w="1170" w:type="dxa"/>
          </w:tcPr>
          <w:p w14:paraId="66BC89E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A03DA41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0D8E04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B21F15F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035859B" w14:textId="77777777" w:rsidR="009D3184" w:rsidRPr="00F50B36" w:rsidRDefault="009D3184" w:rsidP="009D3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7072726F" w14:textId="77777777" w:rsidTr="005D26E2">
        <w:tc>
          <w:tcPr>
            <w:tcW w:w="2520" w:type="dxa"/>
          </w:tcPr>
          <w:p w14:paraId="687F09F1" w14:textId="4FB0701D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ME, Kcal/kg</w:t>
            </w:r>
          </w:p>
        </w:tc>
        <w:tc>
          <w:tcPr>
            <w:tcW w:w="1170" w:type="dxa"/>
          </w:tcPr>
          <w:p w14:paraId="6CAD5BDB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25</w:t>
            </w:r>
          </w:p>
        </w:tc>
        <w:tc>
          <w:tcPr>
            <w:tcW w:w="1260" w:type="dxa"/>
          </w:tcPr>
          <w:p w14:paraId="51A9E3A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25</w:t>
            </w:r>
          </w:p>
        </w:tc>
        <w:tc>
          <w:tcPr>
            <w:tcW w:w="1620" w:type="dxa"/>
          </w:tcPr>
          <w:p w14:paraId="7D90859D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30</w:t>
            </w:r>
          </w:p>
        </w:tc>
        <w:tc>
          <w:tcPr>
            <w:tcW w:w="1440" w:type="dxa"/>
          </w:tcPr>
          <w:p w14:paraId="2C62DE7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25</w:t>
            </w:r>
          </w:p>
        </w:tc>
        <w:tc>
          <w:tcPr>
            <w:tcW w:w="1530" w:type="dxa"/>
          </w:tcPr>
          <w:p w14:paraId="67FD033F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30</w:t>
            </w:r>
          </w:p>
        </w:tc>
      </w:tr>
      <w:tr w:rsidR="00F50B36" w:rsidRPr="00F50B36" w14:paraId="382953CB" w14:textId="77777777" w:rsidTr="005D26E2">
        <w:tc>
          <w:tcPr>
            <w:tcW w:w="2520" w:type="dxa"/>
          </w:tcPr>
          <w:p w14:paraId="719CF166" w14:textId="6499308B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Protein, %</w:t>
            </w:r>
          </w:p>
        </w:tc>
        <w:tc>
          <w:tcPr>
            <w:tcW w:w="1170" w:type="dxa"/>
          </w:tcPr>
          <w:p w14:paraId="2CE5D79B" w14:textId="26D588C7" w:rsidR="00EA7975" w:rsidRPr="00F50B36" w:rsidRDefault="00EA7975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260" w:type="dxa"/>
          </w:tcPr>
          <w:p w14:paraId="088D3166" w14:textId="6CE4D4E3" w:rsidR="00EA7975" w:rsidRPr="00F50B36" w:rsidRDefault="00EA7975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620" w:type="dxa"/>
          </w:tcPr>
          <w:p w14:paraId="2BACD299" w14:textId="2BFF545E" w:rsidR="00EA7975" w:rsidRPr="00F50B36" w:rsidRDefault="00EA7975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440" w:type="dxa"/>
          </w:tcPr>
          <w:p w14:paraId="2018086F" w14:textId="16AA4A5B" w:rsidR="00EA7975" w:rsidRPr="00F50B36" w:rsidRDefault="00EA7975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530" w:type="dxa"/>
          </w:tcPr>
          <w:p w14:paraId="55083D6D" w14:textId="6FEA9476" w:rsidR="00EA7975" w:rsidRPr="00F50B36" w:rsidRDefault="00EA7975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</w:tr>
      <w:tr w:rsidR="00F50B36" w:rsidRPr="00F50B36" w14:paraId="386BBDC4" w14:textId="77777777" w:rsidTr="005D26E2">
        <w:tc>
          <w:tcPr>
            <w:tcW w:w="2520" w:type="dxa"/>
          </w:tcPr>
          <w:p w14:paraId="24805A61" w14:textId="5B425684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rude Fat, %</w:t>
            </w:r>
          </w:p>
        </w:tc>
        <w:tc>
          <w:tcPr>
            <w:tcW w:w="1170" w:type="dxa"/>
          </w:tcPr>
          <w:p w14:paraId="6B180797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</w:p>
        </w:tc>
        <w:tc>
          <w:tcPr>
            <w:tcW w:w="1260" w:type="dxa"/>
          </w:tcPr>
          <w:p w14:paraId="13E8093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620" w:type="dxa"/>
          </w:tcPr>
          <w:p w14:paraId="47B6696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1440" w:type="dxa"/>
          </w:tcPr>
          <w:p w14:paraId="3BF6A03C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530" w:type="dxa"/>
          </w:tcPr>
          <w:p w14:paraId="7F6DF562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</w:tr>
      <w:tr w:rsidR="00F50B36" w:rsidRPr="00F50B36" w14:paraId="54ED1C00" w14:textId="77777777" w:rsidTr="005D26E2">
        <w:tc>
          <w:tcPr>
            <w:tcW w:w="2520" w:type="dxa"/>
          </w:tcPr>
          <w:p w14:paraId="185BEA23" w14:textId="1A6DAA2D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Ca, %</w:t>
            </w:r>
          </w:p>
        </w:tc>
        <w:tc>
          <w:tcPr>
            <w:tcW w:w="1170" w:type="dxa"/>
          </w:tcPr>
          <w:p w14:paraId="193203B4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260" w:type="dxa"/>
          </w:tcPr>
          <w:p w14:paraId="2EC4D2B4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620" w:type="dxa"/>
          </w:tcPr>
          <w:p w14:paraId="4FD413B7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440" w:type="dxa"/>
          </w:tcPr>
          <w:p w14:paraId="1605228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530" w:type="dxa"/>
          </w:tcPr>
          <w:p w14:paraId="5E0A871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F50B36" w:rsidRPr="00F50B36" w14:paraId="7CD02B8C" w14:textId="77777777" w:rsidTr="005D26E2">
        <w:tc>
          <w:tcPr>
            <w:tcW w:w="2520" w:type="dxa"/>
          </w:tcPr>
          <w:p w14:paraId="27581101" w14:textId="63901570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P, %</w:t>
            </w:r>
          </w:p>
        </w:tc>
        <w:tc>
          <w:tcPr>
            <w:tcW w:w="1170" w:type="dxa"/>
          </w:tcPr>
          <w:p w14:paraId="78912781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260" w:type="dxa"/>
          </w:tcPr>
          <w:p w14:paraId="73A57F63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620" w:type="dxa"/>
          </w:tcPr>
          <w:p w14:paraId="2F14FF2A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440" w:type="dxa"/>
          </w:tcPr>
          <w:p w14:paraId="538DAE0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530" w:type="dxa"/>
          </w:tcPr>
          <w:p w14:paraId="7D59E5C1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F50B36" w:rsidRPr="00F50B36" w14:paraId="6AABEE80" w14:textId="77777777" w:rsidTr="005D26E2">
        <w:tc>
          <w:tcPr>
            <w:tcW w:w="2520" w:type="dxa"/>
            <w:tcBorders>
              <w:bottom w:val="single" w:sz="4" w:space="0" w:color="auto"/>
            </w:tcBorders>
          </w:tcPr>
          <w:p w14:paraId="5923A599" w14:textId="166C2BD9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Na,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94D5A5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D4E67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9A6708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6F64CB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37A6CC7" w14:textId="77777777" w:rsidR="00EA7975" w:rsidRPr="00F50B36" w:rsidRDefault="00EA7975" w:rsidP="00EA79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</w:tbl>
    <w:p w14:paraId="37BC6961" w14:textId="77777777" w:rsidR="00542FFE" w:rsidRPr="00F50B36" w:rsidRDefault="00542FFE" w:rsidP="00542FFE">
      <w:pPr>
        <w:spacing w:line="360" w:lineRule="auto"/>
        <w:rPr>
          <w:rFonts w:ascii="Times New Roman" w:hAnsi="Times New Roman" w:cs="Times New Roman"/>
        </w:rPr>
      </w:pPr>
    </w:p>
    <w:p w14:paraId="0A1247A1" w14:textId="0DAB2E13" w:rsidR="00FE426F" w:rsidRPr="00F50B36" w:rsidRDefault="00FE426F" w:rsidP="00945B11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>4</w:t>
      </w:r>
      <w:r w:rsidR="00F50B36" w:rsidRPr="00F50B36">
        <w:rPr>
          <w:rFonts w:ascii="Times New Roman" w:hAnsi="Times New Roman" w:cs="Times New Roman" w:hint="eastAsia"/>
          <w:sz w:val="21"/>
          <w:szCs w:val="21"/>
        </w:rPr>
        <w:t>–</w:t>
      </w:r>
      <w:r w:rsidRPr="00F50B36">
        <w:rPr>
          <w:rFonts w:ascii="Times New Roman" w:hAnsi="Times New Roman" w:cs="Times New Roman"/>
          <w:sz w:val="21"/>
          <w:szCs w:val="21"/>
        </w:rPr>
        <w:t xml:space="preserve">6 Weeks: BD = Corn-soybean basal diet; BD+DHA= BD + 3.0 g DHA oil/kg; BD+DHA+EPA = BD+DHA + 0.6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 + 12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EP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+EPA (0.6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) + 12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>/kg</w:t>
      </w:r>
    </w:p>
    <w:p w14:paraId="79EE1246" w14:textId="71F41481" w:rsidR="009D3184" w:rsidRPr="00F50B36" w:rsidRDefault="009D3184" w:rsidP="00945B11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F50B36">
        <w:rPr>
          <w:rFonts w:ascii="Times New Roman" w:hAnsi="Times New Roman" w:cs="Times New Roman"/>
          <w:sz w:val="21"/>
          <w:szCs w:val="21"/>
        </w:rPr>
        <w:t>Rovimix HY-D Premix 62.5</w:t>
      </w:r>
    </w:p>
    <w:p w14:paraId="302D01C8" w14:textId="25E58A37" w:rsidR="00A02036" w:rsidRPr="00F50B36" w:rsidRDefault="009D3184" w:rsidP="0072085F">
      <w:pPr>
        <w:spacing w:line="360" w:lineRule="auto"/>
        <w:rPr>
          <w:rFonts w:ascii="Times New Roman" w:hAnsi="Times New Roman" w:cs="Times New Roman"/>
          <w:b/>
          <w:bCs/>
        </w:rPr>
      </w:pPr>
      <w:r w:rsidRPr="00F50B3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F50B36">
        <w:rPr>
          <w:rFonts w:ascii="Times New Roman" w:hAnsi="Times New Roman" w:cs="Times New Roman"/>
          <w:sz w:val="21"/>
          <w:szCs w:val="21"/>
        </w:rPr>
        <w:t>The vitamin/mineral mix contained vitamin A 2250 IU/kg, vitamin D 300 IU/kg, vitamin E 20 IU/kg, vitamin K 0.75 mg/kg, biotin 0.225 mg/kg, choline 2600 mg/kg, folacin 0.825 mg/kg, niacin 52.50 mg/kg, pantothenic acid 15 mg/kg, riboflavin 5.4 mg/kg, thiamine 2.07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6</w:t>
      </w:r>
      <w:r w:rsidRPr="00F50B36">
        <w:rPr>
          <w:rFonts w:ascii="Times New Roman" w:hAnsi="Times New Roman" w:cs="Times New Roman"/>
          <w:sz w:val="21"/>
          <w:szCs w:val="21"/>
        </w:rPr>
        <w:t xml:space="preserve"> 5.25 mg/kg, vitamin B</w:t>
      </w:r>
      <w:r w:rsidRPr="00F50B36">
        <w:rPr>
          <w:rFonts w:ascii="Times New Roman" w:hAnsi="Times New Roman" w:cs="Times New Roman"/>
          <w:sz w:val="21"/>
          <w:szCs w:val="21"/>
          <w:vertAlign w:val="subscript"/>
        </w:rPr>
        <w:t>12</w:t>
      </w:r>
      <w:r w:rsidRPr="00F50B36">
        <w:rPr>
          <w:rFonts w:ascii="Times New Roman" w:hAnsi="Times New Roman" w:cs="Times New Roman"/>
          <w:sz w:val="21"/>
          <w:szCs w:val="21"/>
        </w:rPr>
        <w:t xml:space="preserve"> 0.015 mg/kg, copper 12 mg/kg, iodine 0.53 mg/kg, manganese 91.08 mg/kg, zinc 60.24 mg/kg, selenium 0.20 mg/kg, and iron 80 mg/kg</w:t>
      </w:r>
      <w:r w:rsidR="00A02036" w:rsidRPr="00F50B36">
        <w:rPr>
          <w:rFonts w:ascii="Times New Roman" w:hAnsi="Times New Roman" w:cs="Times New Roman"/>
          <w:b/>
          <w:bCs/>
        </w:rPr>
        <w:br w:type="page"/>
      </w:r>
    </w:p>
    <w:p w14:paraId="172F596B" w14:textId="54B25655" w:rsidR="00A92D31" w:rsidRPr="00F50B36" w:rsidRDefault="00F83F62" w:rsidP="00945B11">
      <w:pPr>
        <w:spacing w:line="360" w:lineRule="auto"/>
        <w:rPr>
          <w:rFonts w:ascii="Times New Roman" w:hAnsi="Times New Roman" w:cs="Times New Roman"/>
        </w:rPr>
      </w:pPr>
      <w:r w:rsidRPr="00F50B36">
        <w:rPr>
          <w:rFonts w:ascii="Times New Roman" w:hAnsi="Times New Roman" w:cs="Times New Roman"/>
          <w:b/>
          <w:bCs/>
        </w:rPr>
        <w:lastRenderedPageBreak/>
        <w:t>Table S</w:t>
      </w:r>
      <w:r w:rsidR="00A92D31" w:rsidRPr="00F50B36">
        <w:rPr>
          <w:rFonts w:ascii="Times New Roman" w:hAnsi="Times New Roman" w:cs="Times New Roman"/>
          <w:b/>
          <w:bCs/>
        </w:rPr>
        <w:t xml:space="preserve">5 </w:t>
      </w:r>
      <w:r w:rsidR="00A92D31" w:rsidRPr="00F50B36">
        <w:rPr>
          <w:rFonts w:ascii="Times New Roman" w:hAnsi="Times New Roman" w:cs="Times New Roman"/>
        </w:rPr>
        <w:t xml:space="preserve">Effects of supplementation of </w:t>
      </w:r>
      <w:proofErr w:type="spellStart"/>
      <w:r w:rsidR="00A92D31" w:rsidRPr="00F50B36">
        <w:rPr>
          <w:rFonts w:ascii="Times New Roman" w:hAnsi="Times New Roman" w:cs="Times New Roman"/>
        </w:rPr>
        <w:t>calcidiol</w:t>
      </w:r>
      <w:proofErr w:type="spellEnd"/>
      <w:r w:rsidR="00A92D31" w:rsidRPr="00F50B36">
        <w:rPr>
          <w:rFonts w:ascii="Times New Roman" w:hAnsi="Times New Roman" w:cs="Times New Roman"/>
        </w:rPr>
        <w:t xml:space="preserve">, </w:t>
      </w:r>
      <w:r w:rsidR="00AC5C3C" w:rsidRPr="00F50B36">
        <w:rPr>
          <w:rFonts w:ascii="Times New Roman" w:hAnsi="Times New Roman" w:cs="Times New Roman"/>
        </w:rPr>
        <w:t>DHA-rich microalgal biomass or oil</w:t>
      </w:r>
      <w:r w:rsidR="00A92D31" w:rsidRPr="00F50B36">
        <w:rPr>
          <w:rFonts w:ascii="Times New Roman" w:hAnsi="Times New Roman" w:cs="Times New Roman"/>
        </w:rPr>
        <w:t xml:space="preserve">, and </w:t>
      </w:r>
      <w:r w:rsidR="002F201A" w:rsidRPr="00F50B36">
        <w:rPr>
          <w:rFonts w:ascii="Times New Roman" w:hAnsi="Times New Roman" w:cs="Times New Roman"/>
        </w:rPr>
        <w:t>EPA-rich</w:t>
      </w:r>
      <w:r w:rsidR="00503331" w:rsidRPr="00F50B36">
        <w:rPr>
          <w:rFonts w:ascii="Times New Roman" w:hAnsi="Times New Roman" w:cs="Times New Roman"/>
        </w:rPr>
        <w:t xml:space="preserve"> microalgal biomass</w:t>
      </w:r>
      <w:r w:rsidR="00235032" w:rsidRPr="00F50B36">
        <w:rPr>
          <w:rFonts w:ascii="Times New Roman" w:hAnsi="Times New Roman" w:cs="Times New Roman"/>
        </w:rPr>
        <w:t xml:space="preserve"> </w:t>
      </w:r>
      <w:r w:rsidR="00A92D31" w:rsidRPr="00F50B36">
        <w:rPr>
          <w:rFonts w:ascii="Times New Roman" w:hAnsi="Times New Roman" w:cs="Times New Roman"/>
        </w:rPr>
        <w:t>on body weight, feed intake</w:t>
      </w:r>
      <w:r w:rsidR="00945B11" w:rsidRPr="00F50B36">
        <w:rPr>
          <w:rFonts w:ascii="Times New Roman" w:hAnsi="Times New Roman" w:cs="Times New Roman"/>
        </w:rPr>
        <w:t>,</w:t>
      </w:r>
      <w:r w:rsidR="00A92D31" w:rsidRPr="00F50B36">
        <w:rPr>
          <w:rFonts w:ascii="Times New Roman" w:hAnsi="Times New Roman" w:cs="Times New Roman"/>
        </w:rPr>
        <w:t xml:space="preserve"> and gain: feed ratio in broiler chickens in </w:t>
      </w:r>
      <w:r w:rsidR="00945B11" w:rsidRPr="00F50B36">
        <w:rPr>
          <w:rFonts w:ascii="Times New Roman" w:hAnsi="Times New Roman" w:cs="Times New Roman"/>
        </w:rPr>
        <w:t>Experiments</w:t>
      </w:r>
      <w:r w:rsidR="00A92D31" w:rsidRPr="00F50B36">
        <w:rPr>
          <w:rFonts w:ascii="Times New Roman" w:hAnsi="Times New Roman" w:cs="Times New Roman"/>
        </w:rPr>
        <w:t xml:space="preserve"> 1 and 2 (0</w:t>
      </w:r>
      <w:r w:rsidR="00F50B36" w:rsidRPr="00F50B36">
        <w:rPr>
          <w:rFonts w:ascii="Times New Roman" w:hAnsi="Times New Roman" w:cs="Times New Roman" w:hint="eastAsia"/>
        </w:rPr>
        <w:t>–</w:t>
      </w:r>
      <w:r w:rsidR="00A92D31" w:rsidRPr="00F50B36">
        <w:rPr>
          <w:rFonts w:ascii="Times New Roman" w:hAnsi="Times New Roman" w:cs="Times New Roman"/>
        </w:rPr>
        <w:t>3 w</w:t>
      </w:r>
      <w:r w:rsidR="00FE606F" w:rsidRPr="00F50B36">
        <w:rPr>
          <w:rFonts w:ascii="Times New Roman" w:hAnsi="Times New Roman" w:cs="Times New Roman"/>
        </w:rPr>
        <w:t>eeks</w:t>
      </w:r>
      <w:r w:rsidR="00A92D31" w:rsidRPr="00F50B36">
        <w:rPr>
          <w:rFonts w:ascii="Times New Roman" w:hAnsi="Times New Roman" w:cs="Times New Roman"/>
        </w:rPr>
        <w:t>)</w:t>
      </w:r>
    </w:p>
    <w:tbl>
      <w:tblPr>
        <w:tblStyle w:val="a3"/>
        <w:tblW w:w="10581" w:type="dxa"/>
        <w:tblInd w:w="-185" w:type="dxa"/>
        <w:tblLook w:val="04A0" w:firstRow="1" w:lastRow="0" w:firstColumn="1" w:lastColumn="0" w:noHBand="0" w:noVBand="1"/>
      </w:tblPr>
      <w:tblGrid>
        <w:gridCol w:w="2141"/>
        <w:gridCol w:w="1159"/>
        <w:gridCol w:w="1218"/>
        <w:gridCol w:w="1218"/>
        <w:gridCol w:w="1592"/>
        <w:gridCol w:w="1237"/>
        <w:gridCol w:w="1059"/>
        <w:gridCol w:w="957"/>
      </w:tblGrid>
      <w:tr w:rsidR="00F50B36" w:rsidRPr="00F50B36" w14:paraId="4B95EF80" w14:textId="77777777" w:rsidTr="005D26E2">
        <w:tc>
          <w:tcPr>
            <w:tcW w:w="105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62714" w14:textId="65E475D1" w:rsidR="00A92D31" w:rsidRPr="00F50B36" w:rsidRDefault="00A92D31" w:rsidP="005D26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</w:t>
            </w:r>
            <w:r w:rsid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</w:t>
            </w:r>
          </w:p>
        </w:tc>
      </w:tr>
      <w:tr w:rsidR="00F50B36" w:rsidRPr="00F50B36" w14:paraId="681AB71F" w14:textId="77777777" w:rsidTr="00D331DF"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1D50B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F525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405E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2B45" w14:textId="16E28723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B6BA" w14:textId="1FB15954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</w:pPr>
            <w:proofErr w:type="spellStart"/>
            <w:r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BD+Cal+</w:t>
            </w:r>
            <w:r w:rsidR="006A05DA" w:rsidRPr="00F50B36">
              <w:rPr>
                <w:rFonts w:ascii="Times New Roman" w:hAnsi="Times New Roman" w:cs="Times New Roman"/>
                <w:b/>
                <w:sz w:val="22"/>
                <w:szCs w:val="22"/>
              </w:rPr>
              <w:t>DHA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BF468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C16C5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24701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F50B36" w:rsidRPr="00F50B36" w14:paraId="0642C78E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3EFFE38" w14:textId="0E8076D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BW 0 d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 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202" w14:textId="600B9B7B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6C5906" w:rsidRPr="00F50B3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DD46" w14:textId="2E153D8E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6C5906" w:rsidRPr="00F50B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A942" w14:textId="7FE7440D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3937" w14:textId="635A165D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6C5906" w:rsidRPr="00F50B3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F6EE" w14:textId="1218D43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6C5906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DD5C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2EBE2D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013C3B37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AEE38B9" w14:textId="57B8D96A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BW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FC81" w14:textId="35759E14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BEE5" w14:textId="649AE75D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55D2" w14:textId="401A97FA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323A" w14:textId="28EA714B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CC37" w14:textId="7CCCF119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384E7F" w:rsidRPr="00F50B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181A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4CD40CF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00AAED13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EB863C0" w14:textId="4FD482AF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BWG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B47E" w14:textId="37CFB76E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E878" w14:textId="1AFCB506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FAE4" w14:textId="23F1A2D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EF9D" w14:textId="6969DADB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64BA" w14:textId="22DF11CA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15CE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113856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4AFF186E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8559D5D" w14:textId="203F183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FI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B9C0" w14:textId="2E7376B8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384E7F" w:rsidRPr="00F50B3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CC32" w14:textId="55F0FFC4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384E7F" w:rsidRPr="00F50B3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8503" w14:textId="10672090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4E7F" w:rsidRPr="00F50B3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9ED4" w14:textId="2A5AB1A5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384E7F" w:rsidRPr="00F50B3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0395" w14:textId="5A6E4D37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4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396D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CA903AF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7286FFA6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7591538" w14:textId="6AB80294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Gain: Feed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657" w14:textId="078B346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AF01" w14:textId="0266BA4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ACAE" w14:textId="3A04DB42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57AC" w14:textId="675C45E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0765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AA72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55CC1E4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0B36" w:rsidRPr="00F50B36" w14:paraId="6A7E70C6" w14:textId="77777777" w:rsidTr="005D26E2">
        <w:tc>
          <w:tcPr>
            <w:tcW w:w="1058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00A6982" w14:textId="7F8F1EE7" w:rsidR="00A92D31" w:rsidRPr="00F50B36" w:rsidRDefault="00A92D31" w:rsidP="005D26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</w:t>
            </w:r>
            <w:r w:rsid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</w:t>
            </w:r>
          </w:p>
        </w:tc>
      </w:tr>
      <w:tr w:rsidR="00F50B36" w:rsidRPr="00F50B36" w14:paraId="4AB56986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FB93FE3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4A6C7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0CCB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A7BD3" w14:textId="77777777" w:rsidR="00A92D31" w:rsidRPr="00F50B36" w:rsidRDefault="00A92D31" w:rsidP="005D26E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0D1D0A59" w14:textId="12A2B9FD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r w:rsidR="00521CB2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2B0C1" w14:textId="77777777" w:rsidR="00A92D31" w:rsidRPr="00F50B36" w:rsidRDefault="00A92D31" w:rsidP="005D26E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03E3AD57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922F" w14:textId="77777777" w:rsidR="00A92D31" w:rsidRPr="00F50B36" w:rsidRDefault="00A92D31" w:rsidP="005D26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+DHA</w:t>
            </w:r>
          </w:p>
          <w:p w14:paraId="7C5DFC06" w14:textId="30F58038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proofErr w:type="spellStart"/>
            <w:r w:rsidR="00521CB2"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A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Ca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A620C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478C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F50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F50B36" w:rsidRPr="00F50B36" w14:paraId="145AEF24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C9E2534" w14:textId="671314D2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BW 0 d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0878" w14:textId="22452D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2.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AF7F" w14:textId="52EDE4A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750E" w14:textId="51F7440B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2.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4C5C" w14:textId="15FA35D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610F" w14:textId="56FDE44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2.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24D7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FBEA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F50B36" w:rsidRPr="00F50B36" w14:paraId="2D27BD1A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F94F537" w14:textId="131DCDA2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BW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4794" w14:textId="27B7AE4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B157" w14:textId="6530D6F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0F67" w14:textId="6717CF8E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B01F" w14:textId="3C20CC52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5698" w14:textId="6D43239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1469" w14:textId="4D1758F3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CF0B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F50B36" w:rsidRPr="00F50B36" w14:paraId="4F8EF814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88E5BB2" w14:textId="7F9D2896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BWG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9FEB" w14:textId="53AD307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D58E" w14:textId="1258BA3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AAF6" w14:textId="2F4DD3C8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7B4D" w14:textId="6EC77DFE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344E" w14:textId="7A5ED1AA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5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6D94" w14:textId="70E4B54F" w:rsidR="00A92D31" w:rsidRPr="00F50B36" w:rsidRDefault="00A92D31" w:rsidP="00384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870D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50B36" w:rsidRPr="00F50B36" w14:paraId="464A50DA" w14:textId="77777777" w:rsidTr="00D331DF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AD008EF" w14:textId="37F11B5C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FI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 w:rsidR="00D90D2F" w:rsidRPr="00F50B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g/chi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815B" w14:textId="609548F4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534D" w14:textId="5AE321E4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7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A99C" w14:textId="3B15074A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9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8A3B" w14:textId="21237D98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DAFE" w14:textId="739AB8D6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08C7" w14:textId="13A21BF6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B792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F50B36" w:rsidRPr="00F50B36" w14:paraId="309DEF64" w14:textId="77777777" w:rsidTr="00D331DF"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C9BEE" w14:textId="7A2D696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 xml:space="preserve">Gain: Feed 0-3 </w:t>
            </w:r>
            <w:r w:rsidR="00FE606F" w:rsidRPr="00F50B36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6C00A" w14:textId="652A715F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243E2" w14:textId="284C2899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2FF81" w14:textId="0CBE3C51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0DFDE" w14:textId="791CB4E2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8FF9E" w14:textId="5D542A8D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="00C10E2E" w:rsidRPr="00F50B3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3448A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92A70" w14:textId="77777777" w:rsidR="00A92D31" w:rsidRPr="00F50B36" w:rsidRDefault="00A92D31" w:rsidP="005D2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B3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14:paraId="792CE914" w14:textId="77777777" w:rsidR="00542FFE" w:rsidRPr="00F50B36" w:rsidRDefault="00542FFE" w:rsidP="00945B11">
      <w:pPr>
        <w:spacing w:line="360" w:lineRule="auto"/>
        <w:rPr>
          <w:rFonts w:ascii="Times New Roman" w:hAnsi="Times New Roman" w:cs="Times New Roman"/>
        </w:rPr>
      </w:pPr>
    </w:p>
    <w:p w14:paraId="5474CE3D" w14:textId="72C067B9" w:rsidR="006C5906" w:rsidRPr="00F50B36" w:rsidRDefault="006C5906" w:rsidP="006C590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>BW: Body weight; BWG: Body weight gain; FI: Feed intake</w:t>
      </w:r>
    </w:p>
    <w:p w14:paraId="2018DB7F" w14:textId="77777777" w:rsidR="006C5906" w:rsidRPr="00F50B36" w:rsidRDefault="006C5906" w:rsidP="006C590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 xml:space="preserve">Experiment 1; BD = Corn-soybean basal diet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 + 10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 of diet; BD+DHA = BD + 1% DHA-rich microalgal biomass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+DHA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+ 1% DHA-rich microalgal biomass.</w:t>
      </w:r>
    </w:p>
    <w:p w14:paraId="74A948BD" w14:textId="50039A61" w:rsidR="006C5906" w:rsidRPr="00F50B36" w:rsidRDefault="006C5906" w:rsidP="006C590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 xml:space="preserve">Experiment 2; 0-3 Weeks: BD = Corn-soybean basal diet; BD+DHA= BD + 1.5 g of DHA oil/kg; BD+DHA+EPA = BD+DHA + 0.3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 + 6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/kg;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BD+DHA+EPA+Ca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= BD+DHA+EPA (0.3 g/kg </w:t>
      </w:r>
      <w:proofErr w:type="spellStart"/>
      <w:r w:rsidRPr="00F50B36">
        <w:rPr>
          <w:rFonts w:ascii="Times New Roman" w:hAnsi="Times New Roman" w:cs="Times New Roman"/>
          <w:i/>
          <w:iCs/>
          <w:sz w:val="21"/>
          <w:szCs w:val="21"/>
        </w:rPr>
        <w:t>Nannochloropsis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 xml:space="preserve"> sp</w:t>
      </w:r>
      <w:r w:rsidR="00F50B36">
        <w:rPr>
          <w:rFonts w:ascii="Times New Roman" w:hAnsi="Times New Roman" w:cs="Times New Roman"/>
          <w:sz w:val="21"/>
          <w:szCs w:val="21"/>
        </w:rPr>
        <w:t>.</w:t>
      </w:r>
      <w:r w:rsidRPr="00F50B36">
        <w:rPr>
          <w:rFonts w:ascii="Times New Roman" w:hAnsi="Times New Roman" w:cs="Times New Roman"/>
          <w:sz w:val="21"/>
          <w:szCs w:val="21"/>
        </w:rPr>
        <w:t xml:space="preserve"> CO18) + 6000 IU </w:t>
      </w:r>
      <w:proofErr w:type="spellStart"/>
      <w:r w:rsidRPr="00F50B36">
        <w:rPr>
          <w:rFonts w:ascii="Times New Roman" w:hAnsi="Times New Roman" w:cs="Times New Roman"/>
          <w:sz w:val="21"/>
          <w:szCs w:val="21"/>
        </w:rPr>
        <w:t>calcidiol</w:t>
      </w:r>
      <w:proofErr w:type="spellEnd"/>
      <w:r w:rsidRPr="00F50B36">
        <w:rPr>
          <w:rFonts w:ascii="Times New Roman" w:hAnsi="Times New Roman" w:cs="Times New Roman"/>
          <w:sz w:val="21"/>
          <w:szCs w:val="21"/>
        </w:rPr>
        <w:t>/kg</w:t>
      </w:r>
    </w:p>
    <w:p w14:paraId="6218B3F3" w14:textId="7EB98D15" w:rsidR="006C5906" w:rsidRPr="00F50B36" w:rsidRDefault="006C5906" w:rsidP="006C590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>Means bearing the different superscripts (a, b) in a row differ (</w:t>
      </w:r>
      <w:r w:rsidRPr="00F50B36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50B36">
        <w:rPr>
          <w:rFonts w:ascii="Times New Roman" w:hAnsi="Times New Roman" w:cs="Times New Roman"/>
          <w:sz w:val="21"/>
          <w:szCs w:val="21"/>
        </w:rPr>
        <w:t xml:space="preserve"> &lt; 0.05)</w:t>
      </w:r>
    </w:p>
    <w:p w14:paraId="4E2D408B" w14:textId="2F6660B5" w:rsidR="005E6788" w:rsidRPr="00F50B36" w:rsidRDefault="006C5906" w:rsidP="006C590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50B36">
        <w:rPr>
          <w:rFonts w:ascii="Times New Roman" w:hAnsi="Times New Roman" w:cs="Times New Roman"/>
          <w:sz w:val="21"/>
          <w:szCs w:val="21"/>
        </w:rPr>
        <w:t>Data are expressed as means (</w:t>
      </w:r>
      <w:r w:rsidRPr="00F50B36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F50B36">
        <w:rPr>
          <w:rFonts w:ascii="Times New Roman" w:hAnsi="Times New Roman" w:cs="Times New Roman"/>
          <w:sz w:val="21"/>
          <w:szCs w:val="21"/>
        </w:rPr>
        <w:t xml:space="preserve"> = 6 cages and 6 birds/cage) and were analyzed by two-way and one-way ANOVA in Experiments 1 and 2, respectively</w:t>
      </w:r>
    </w:p>
    <w:sectPr w:rsidR="005E6788" w:rsidRPr="00F50B36" w:rsidSect="00F50B3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920A" w14:textId="77777777" w:rsidR="00E1689E" w:rsidRDefault="00E1689E" w:rsidP="007C3FE5">
      <w:r>
        <w:separator/>
      </w:r>
    </w:p>
  </w:endnote>
  <w:endnote w:type="continuationSeparator" w:id="0">
    <w:p w14:paraId="6BD0E880" w14:textId="77777777" w:rsidR="00E1689E" w:rsidRDefault="00E1689E" w:rsidP="007C3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829177853"/>
      <w:docPartObj>
        <w:docPartGallery w:val="Page Numbers (Bottom of Page)"/>
        <w:docPartUnique/>
      </w:docPartObj>
    </w:sdtPr>
    <w:sdtContent>
      <w:p w14:paraId="4DAA8701" w14:textId="76E3B57B" w:rsidR="007C3FE5" w:rsidRDefault="007C3FE5" w:rsidP="00665F5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CDCCCD3" w14:textId="77777777" w:rsidR="007C3FE5" w:rsidRDefault="007C3F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635399603"/>
      <w:docPartObj>
        <w:docPartGallery w:val="Page Numbers (Bottom of Page)"/>
        <w:docPartUnique/>
      </w:docPartObj>
    </w:sdtPr>
    <w:sdtContent>
      <w:p w14:paraId="02BBA796" w14:textId="778FA684" w:rsidR="007C3FE5" w:rsidRDefault="007C3FE5" w:rsidP="00665F5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384E7F">
          <w:rPr>
            <w:rStyle w:val="a7"/>
            <w:noProof/>
          </w:rPr>
          <w:t>5</w:t>
        </w:r>
        <w:r>
          <w:rPr>
            <w:rStyle w:val="a7"/>
          </w:rPr>
          <w:fldChar w:fldCharType="end"/>
        </w:r>
      </w:p>
    </w:sdtContent>
  </w:sdt>
  <w:p w14:paraId="5D00CCBF" w14:textId="77777777" w:rsidR="007C3FE5" w:rsidRDefault="007C3F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0A098" w14:textId="77777777" w:rsidR="00E1689E" w:rsidRDefault="00E1689E" w:rsidP="007C3FE5">
      <w:r>
        <w:separator/>
      </w:r>
    </w:p>
  </w:footnote>
  <w:footnote w:type="continuationSeparator" w:id="0">
    <w:p w14:paraId="01989E17" w14:textId="77777777" w:rsidR="00E1689E" w:rsidRDefault="00E1689E" w:rsidP="007C3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3E1"/>
    <w:rsid w:val="000059F5"/>
    <w:rsid w:val="00023868"/>
    <w:rsid w:val="00032343"/>
    <w:rsid w:val="00095AC9"/>
    <w:rsid w:val="000A77CD"/>
    <w:rsid w:val="000B62A4"/>
    <w:rsid w:val="000E4AB6"/>
    <w:rsid w:val="001246BB"/>
    <w:rsid w:val="00126A37"/>
    <w:rsid w:val="0014693C"/>
    <w:rsid w:val="001577DC"/>
    <w:rsid w:val="001B4AE7"/>
    <w:rsid w:val="001D6499"/>
    <w:rsid w:val="001F4840"/>
    <w:rsid w:val="00206722"/>
    <w:rsid w:val="002327DD"/>
    <w:rsid w:val="00235032"/>
    <w:rsid w:val="00256913"/>
    <w:rsid w:val="00275153"/>
    <w:rsid w:val="002B1C29"/>
    <w:rsid w:val="002D0C0E"/>
    <w:rsid w:val="002F201A"/>
    <w:rsid w:val="002F35EB"/>
    <w:rsid w:val="00302D59"/>
    <w:rsid w:val="00361251"/>
    <w:rsid w:val="00370CD3"/>
    <w:rsid w:val="00384E7F"/>
    <w:rsid w:val="003B284B"/>
    <w:rsid w:val="003C1AD9"/>
    <w:rsid w:val="003D43D2"/>
    <w:rsid w:val="00421134"/>
    <w:rsid w:val="00480AAC"/>
    <w:rsid w:val="00486E9A"/>
    <w:rsid w:val="00487A66"/>
    <w:rsid w:val="004C428A"/>
    <w:rsid w:val="004D078D"/>
    <w:rsid w:val="004D5041"/>
    <w:rsid w:val="004F39A8"/>
    <w:rsid w:val="00503331"/>
    <w:rsid w:val="00512DCF"/>
    <w:rsid w:val="00521CB2"/>
    <w:rsid w:val="00542FFE"/>
    <w:rsid w:val="00555248"/>
    <w:rsid w:val="005963BF"/>
    <w:rsid w:val="005C713A"/>
    <w:rsid w:val="005C7AAF"/>
    <w:rsid w:val="005D2648"/>
    <w:rsid w:val="005E6788"/>
    <w:rsid w:val="005E7083"/>
    <w:rsid w:val="0061301E"/>
    <w:rsid w:val="006323C1"/>
    <w:rsid w:val="00651003"/>
    <w:rsid w:val="00666A17"/>
    <w:rsid w:val="00675A9B"/>
    <w:rsid w:val="00677510"/>
    <w:rsid w:val="0067797E"/>
    <w:rsid w:val="006A05DA"/>
    <w:rsid w:val="006C5906"/>
    <w:rsid w:val="006D0356"/>
    <w:rsid w:val="00716D75"/>
    <w:rsid w:val="0072085F"/>
    <w:rsid w:val="007538EF"/>
    <w:rsid w:val="007A0F07"/>
    <w:rsid w:val="007C3FE5"/>
    <w:rsid w:val="007D6043"/>
    <w:rsid w:val="007D7E8B"/>
    <w:rsid w:val="00800ECA"/>
    <w:rsid w:val="00806607"/>
    <w:rsid w:val="00825B89"/>
    <w:rsid w:val="00831516"/>
    <w:rsid w:val="008E561A"/>
    <w:rsid w:val="009071BE"/>
    <w:rsid w:val="00910191"/>
    <w:rsid w:val="0091533F"/>
    <w:rsid w:val="00945B11"/>
    <w:rsid w:val="0095093D"/>
    <w:rsid w:val="00952567"/>
    <w:rsid w:val="00990F26"/>
    <w:rsid w:val="009D3184"/>
    <w:rsid w:val="009E6FBC"/>
    <w:rsid w:val="00A02036"/>
    <w:rsid w:val="00A07A13"/>
    <w:rsid w:val="00A208C4"/>
    <w:rsid w:val="00A4534B"/>
    <w:rsid w:val="00A9056A"/>
    <w:rsid w:val="00A90C38"/>
    <w:rsid w:val="00A92D31"/>
    <w:rsid w:val="00AB085B"/>
    <w:rsid w:val="00AC5C3C"/>
    <w:rsid w:val="00B345BA"/>
    <w:rsid w:val="00B44738"/>
    <w:rsid w:val="00B96DD7"/>
    <w:rsid w:val="00B97C74"/>
    <w:rsid w:val="00BC2CD1"/>
    <w:rsid w:val="00BD2930"/>
    <w:rsid w:val="00C10E2E"/>
    <w:rsid w:val="00C60EBF"/>
    <w:rsid w:val="00C657B1"/>
    <w:rsid w:val="00CC5CEB"/>
    <w:rsid w:val="00CF4A8D"/>
    <w:rsid w:val="00D15D9C"/>
    <w:rsid w:val="00D331DF"/>
    <w:rsid w:val="00D77880"/>
    <w:rsid w:val="00D869A7"/>
    <w:rsid w:val="00D90D2F"/>
    <w:rsid w:val="00D910A9"/>
    <w:rsid w:val="00DB5873"/>
    <w:rsid w:val="00DC7A9E"/>
    <w:rsid w:val="00DD44EA"/>
    <w:rsid w:val="00DE24C3"/>
    <w:rsid w:val="00DF1B05"/>
    <w:rsid w:val="00E05CB1"/>
    <w:rsid w:val="00E07561"/>
    <w:rsid w:val="00E1689E"/>
    <w:rsid w:val="00E2381A"/>
    <w:rsid w:val="00E670A8"/>
    <w:rsid w:val="00E72F88"/>
    <w:rsid w:val="00EA7975"/>
    <w:rsid w:val="00EC0FE0"/>
    <w:rsid w:val="00ED75E7"/>
    <w:rsid w:val="00EF31B4"/>
    <w:rsid w:val="00EF7D8E"/>
    <w:rsid w:val="00F404EB"/>
    <w:rsid w:val="00F50B36"/>
    <w:rsid w:val="00F60FC2"/>
    <w:rsid w:val="00F81E8D"/>
    <w:rsid w:val="00F83F62"/>
    <w:rsid w:val="00F923E1"/>
    <w:rsid w:val="00FD6C35"/>
    <w:rsid w:val="00FE426F"/>
    <w:rsid w:val="00FE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BE116"/>
  <w15:chartTrackingRefBased/>
  <w15:docId w15:val="{1DC1CFEE-A7ED-2C4B-8775-B11520DB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569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569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569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unhideWhenUsed/>
    <w:qFormat/>
    <w:rsid w:val="002569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3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D3184"/>
  </w:style>
  <w:style w:type="paragraph" w:styleId="a5">
    <w:name w:val="footer"/>
    <w:basedOn w:val="a"/>
    <w:link w:val="a6"/>
    <w:uiPriority w:val="99"/>
    <w:unhideWhenUsed/>
    <w:rsid w:val="007C3FE5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7C3FE5"/>
  </w:style>
  <w:style w:type="character" w:styleId="a7">
    <w:name w:val="page number"/>
    <w:basedOn w:val="a0"/>
    <w:uiPriority w:val="99"/>
    <w:semiHidden/>
    <w:unhideWhenUsed/>
    <w:rsid w:val="007C3FE5"/>
  </w:style>
  <w:style w:type="character" w:styleId="a8">
    <w:name w:val="annotation reference"/>
    <w:basedOn w:val="a0"/>
    <w:uiPriority w:val="99"/>
    <w:semiHidden/>
    <w:unhideWhenUsed/>
    <w:rsid w:val="00A92D3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92D31"/>
    <w:pPr>
      <w:spacing w:after="160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92D31"/>
    <w:rPr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CC5CEB"/>
    <w:pPr>
      <w:tabs>
        <w:tab w:val="center" w:pos="4680"/>
        <w:tab w:val="right" w:pos="9360"/>
      </w:tabs>
    </w:pPr>
  </w:style>
  <w:style w:type="character" w:customStyle="1" w:styleId="ac">
    <w:name w:val="页眉 字符"/>
    <w:basedOn w:val="a0"/>
    <w:link w:val="ab"/>
    <w:uiPriority w:val="99"/>
    <w:rsid w:val="00CC5CEB"/>
  </w:style>
  <w:style w:type="paragraph" w:styleId="ad">
    <w:name w:val="No Spacing"/>
    <w:uiPriority w:val="1"/>
    <w:qFormat/>
    <w:rsid w:val="00256913"/>
  </w:style>
  <w:style w:type="character" w:customStyle="1" w:styleId="10">
    <w:name w:val="标题 1 字符"/>
    <w:basedOn w:val="a0"/>
    <w:link w:val="1"/>
    <w:uiPriority w:val="9"/>
    <w:rsid w:val="002569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2569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25691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0">
    <w:name w:val="标题 4 字符"/>
    <w:basedOn w:val="a0"/>
    <w:link w:val="4"/>
    <w:uiPriority w:val="9"/>
    <w:rsid w:val="0025691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 Kalia</dc:creator>
  <cp:keywords/>
  <dc:description/>
  <cp:lastModifiedBy>857435143@qq.com</cp:lastModifiedBy>
  <cp:revision>2</cp:revision>
  <dcterms:created xsi:type="dcterms:W3CDTF">2023-02-09T01:44:00Z</dcterms:created>
  <dcterms:modified xsi:type="dcterms:W3CDTF">2023-02-09T01:44:00Z</dcterms:modified>
</cp:coreProperties>
</file>